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000" w:rsidRPr="00EC24F7" w:rsidRDefault="00EC24F7" w:rsidP="002930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24F7"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="00293000" w:rsidRPr="00EC24F7">
        <w:rPr>
          <w:rFonts w:ascii="Times New Roman" w:hAnsi="Times New Roman" w:cs="Times New Roman"/>
          <w:b/>
          <w:sz w:val="24"/>
          <w:szCs w:val="24"/>
        </w:rPr>
        <w:t xml:space="preserve">GST protein sequences of Tomato, </w:t>
      </w:r>
      <w:r w:rsidR="00293000" w:rsidRPr="00503989">
        <w:rPr>
          <w:rFonts w:ascii="Times New Roman" w:hAnsi="Times New Roman" w:cs="Times New Roman"/>
          <w:b/>
          <w:i/>
          <w:noProof/>
          <w:sz w:val="24"/>
          <w:szCs w:val="24"/>
        </w:rPr>
        <w:t>Arabidopsis</w:t>
      </w:r>
      <w:r w:rsidR="00293000" w:rsidRPr="00EC24F7">
        <w:rPr>
          <w:rFonts w:ascii="Times New Roman" w:hAnsi="Times New Roman" w:cs="Times New Roman"/>
          <w:b/>
          <w:sz w:val="24"/>
          <w:szCs w:val="24"/>
        </w:rPr>
        <w:t xml:space="preserve"> and Rice</w:t>
      </w:r>
      <w:r>
        <w:rPr>
          <w:rFonts w:ascii="Times New Roman" w:hAnsi="Times New Roman" w:cs="Times New Roman"/>
          <w:b/>
          <w:sz w:val="24"/>
          <w:szCs w:val="24"/>
        </w:rPr>
        <w:t xml:space="preserve"> used for phylogenetic analysis</w:t>
      </w:r>
    </w:p>
    <w:p w:rsidR="00EC24F7" w:rsidRDefault="00EC24F7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</w:t>
      </w:r>
      <w:bookmarkStart w:id="0" w:name="_GoBack"/>
      <w:bookmarkEnd w:id="0"/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NLEFIEEQLKGKKFFGGESIGYVDLALGWMAYLLDVFEEVLDLKLFDADKFPLLSGWTKNFCDAPAIKQHLPPRDKLVTKFQLFHEKFQTAN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KLYRTWSSRFSLRIIWALHIKGIEYEAIFEDLSHKSPQLLKYNHVHKKFPVLVHNDKPICESLVILEYIDETWKETSHLLPQDPYEKAMARFWAKFVDDKFKNLNVLNHIIYGPKQNFIIN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KLYRTWSSPFGLRIVWALHIKGIEYEAIFEDLSQKSPQLLQYNPVHKKIPVLVHKGKPICESLVILEYIDETWKETAPLLPQDPYEKAMARFWAKFVEDKLLPSVWSIFTEQGYDAKKEAFVPAVQNLEIIEEQLKEKKFFGGESIGYVDLVLGWMAYLLDVFEEVLDLKLFDADKFPLLSGWMKNFCDAPAIKQHLPPRDKLVTKFQLLHEKFQTAN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EKVKLLGYWASPFALKVHWALKLKGIEYEYQEEDLSNKSPLLLQYNPVHKKIPVLVHNGKPIAESLVILEYIEETWKHNPLLPEDPYERAKARFWAKFVDDKCVPGIFGTFAKVGVEQQKIAKEARENLKILEDELGKKHFFGDAKIGFMDVTSAWIICWAQIVEEVVDIRLIDAEEMPSLVSWFQNVLEAAPILKECTPPKDKLLEHNKGFHEMLVASAPS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EVKVHGIFAGPFNKRVELALKLKGVKYEYIEEDRSNKSDELVKYNPIYKQVPVLVHNGKPICESIIILEYIDDTWENNTIPLLPKHPYQRSMARFLAKLIDEKLMGAMYKVCYGKGEEREKGCDETFEVLKYLDNELQNKKFFGGDSIGFVDIVASYIALWFGAIQEAIGMELLTEQKFPKLSKWIDEFLCCRIVKENLPNREVLVPLYKAQFAAATQKASS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DVKLLGTKESIFTQRIIWALKLKGICYEFIEQDFSSRSSPLLVKLNPVYNKVPVIVHDGKSLAESLVILEYIEETWPLINPLFPLDPFQRASTRFWARFVDGKFYEAAKKAFFSSGETKAEGVESVVEGLHLLEGQIIGKKFFGGEKIGYLDIITGWIAYWFQYIEEIGEFKAMDSTKYPCLHAWINNFIQLPIIKQSLPTPDVVKSVFRGFKDAAALADAN</w:t>
      </w:r>
      <w:r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 xml:space="preserve">MSKDDELRLLDFWASPFCMRVKIALSEKGVAYESQQEDLFGGKSDMLLKSNPIYEKVPVLLDNGKPIVESNNIVYYIEDKYPSTNPLLPSCAYGRSRARFWADFIDKKIFEGGMCIWKSKGEELEIAKKDFIEILKKLEGAMGDKDFFGGDNFGYVDVIAIAMTSWFHAYEVFGDFKVEQECPKFGCWMK RCLERESVSSVLPDPEKIYQCVVMLRKMHGIE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 xml:space="preserve">MGEENKVTLHGMWLSPYVKRVELALKVKGIPFEYIEEDLSNKSPLILKYNPIHKKVPILVHNGKPVNESFVIVEYIDETWKNGPQLLPEDPYERSKVHFWAAYIQQVMESMLNIFTAEDQKQACNEFHQKFRLLEDGMKNFFPTIENRNIGLIDIWIVVAFGMCKAQEEAFGVNFLDPEKVPLIHSRVNS LLELPLLRET VPDHDKAVSFLRALKETSTK GQAH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ENDRVTLHGMWISTYAKKVELALKIK</w:t>
      </w:r>
      <w:r>
        <w:rPr>
          <w:rFonts w:ascii="Courier New" w:hAnsi="Courier New" w:cs="Courier New"/>
          <w:sz w:val="16"/>
          <w:szCs w:val="16"/>
        </w:rPr>
        <w:t>GIAFDYVEEDLSNKSSLLLKYNPIHKKVPLL</w:t>
      </w:r>
      <w:r w:rsidRPr="00BC4269">
        <w:rPr>
          <w:rFonts w:ascii="Courier New" w:hAnsi="Courier New" w:cs="Courier New"/>
          <w:sz w:val="16"/>
          <w:szCs w:val="16"/>
        </w:rPr>
        <w:t>LHRGKPLSE</w:t>
      </w:r>
      <w:r>
        <w:rPr>
          <w:rFonts w:ascii="Courier New" w:hAnsi="Courier New" w:cs="Courier New"/>
          <w:sz w:val="16"/>
          <w:szCs w:val="16"/>
        </w:rPr>
        <w:t>SLVILEYIDETWNNLQPLLLPEDPYERATVRLWASYCLQISDTMKKAFISA</w:t>
      </w:r>
      <w:r w:rsidRPr="00BC4269">
        <w:rPr>
          <w:rFonts w:ascii="Courier New" w:hAnsi="Courier New" w:cs="Courier New"/>
          <w:sz w:val="16"/>
          <w:szCs w:val="16"/>
        </w:rPr>
        <w:t>RDVEGGAFDELFEILKVMEEGMKDFFPGG</w:t>
      </w:r>
      <w:r>
        <w:rPr>
          <w:rFonts w:ascii="Courier New" w:hAnsi="Courier New" w:cs="Courier New"/>
          <w:sz w:val="16"/>
          <w:szCs w:val="16"/>
        </w:rPr>
        <w:t>RSKICAENLGLLDIIIVCSLATYKAAEEVVG</w:t>
      </w:r>
      <w:r w:rsidRPr="00BC4269">
        <w:rPr>
          <w:rFonts w:ascii="Courier New" w:hAnsi="Courier New" w:cs="Courier New"/>
          <w:sz w:val="16"/>
          <w:szCs w:val="16"/>
        </w:rPr>
        <w:t xml:space="preserve">TKILDPEKNPFVYSWVTTLLELPLVKETLPPHDKLVSRLDFIKKNGFRFQ SNI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KNNLKILGAWPSPYVMRPRIALNIKCL</w:t>
      </w:r>
      <w:r>
        <w:rPr>
          <w:rFonts w:ascii="Courier New" w:hAnsi="Courier New" w:cs="Courier New"/>
          <w:sz w:val="16"/>
          <w:szCs w:val="16"/>
        </w:rPr>
        <w:t>AYDFLEEQFGTKSELLLKSNPIYKKIPVLIH</w:t>
      </w:r>
      <w:r w:rsidRPr="00BC4269">
        <w:rPr>
          <w:rFonts w:ascii="Courier New" w:hAnsi="Courier New" w:cs="Courier New"/>
          <w:sz w:val="16"/>
          <w:szCs w:val="16"/>
        </w:rPr>
        <w:t>DGKPICESLIIVQYIDENWTNFGHSILPS</w:t>
      </w:r>
      <w:r>
        <w:rPr>
          <w:rFonts w:ascii="Courier New" w:hAnsi="Courier New" w:cs="Courier New"/>
          <w:sz w:val="16"/>
          <w:szCs w:val="16"/>
        </w:rPr>
        <w:t>HPYDRAIARFWAFYIDDKWFPALCGVAAAQD</w:t>
      </w:r>
      <w:r w:rsidRPr="00BC4269">
        <w:rPr>
          <w:rFonts w:ascii="Courier New" w:hAnsi="Courier New" w:cs="Courier New"/>
          <w:sz w:val="16"/>
          <w:szCs w:val="16"/>
        </w:rPr>
        <w:t>EDAKKAAMETVIEGLVLLEDVFKINSKGK</w:t>
      </w:r>
      <w:r>
        <w:rPr>
          <w:rFonts w:ascii="Courier New" w:hAnsi="Courier New" w:cs="Courier New"/>
          <w:sz w:val="16"/>
          <w:szCs w:val="16"/>
        </w:rPr>
        <w:t>KFFGGDKIGYLDIALGCFLGWLKVNEKLNNV</w:t>
      </w:r>
      <w:r w:rsidRPr="00BC4269">
        <w:rPr>
          <w:rFonts w:ascii="Courier New" w:hAnsi="Courier New" w:cs="Courier New"/>
          <w:sz w:val="16"/>
          <w:szCs w:val="16"/>
        </w:rPr>
        <w:t>NLLDESRTPSLYQWAKDFCVDSVVKDVMPETDQLVQAAKIIWAK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RPRIALNVKSVCYDFLEEQLSSKSDLLL</w:t>
      </w:r>
      <w:r>
        <w:rPr>
          <w:rFonts w:ascii="Courier New" w:hAnsi="Courier New" w:cs="Courier New"/>
          <w:sz w:val="16"/>
          <w:szCs w:val="16"/>
        </w:rPr>
        <w:t>ISNPVYKKIPVLIHDGKSICESLNIVQYIDE</w:t>
      </w:r>
      <w:r w:rsidRPr="00BC4269">
        <w:rPr>
          <w:rFonts w:ascii="Courier New" w:hAnsi="Courier New" w:cs="Courier New"/>
          <w:sz w:val="16"/>
          <w:szCs w:val="16"/>
        </w:rPr>
        <w:t>KWTNSGPSILPLDPYDRAIARFWACYIDD</w:t>
      </w:r>
      <w:r>
        <w:rPr>
          <w:rFonts w:ascii="Courier New" w:hAnsi="Courier New" w:cs="Courier New"/>
          <w:sz w:val="16"/>
          <w:szCs w:val="16"/>
        </w:rPr>
        <w:t>KWFPLFRSFAVAQGEDAIKTALEPVFDGLVL</w:t>
      </w:r>
      <w:r w:rsidRPr="00BC4269">
        <w:rPr>
          <w:rFonts w:ascii="Courier New" w:hAnsi="Courier New" w:cs="Courier New"/>
          <w:sz w:val="16"/>
          <w:szCs w:val="16"/>
        </w:rPr>
        <w:t>LEDAFKNCSKGKKFFGGDKIGYVDIALGC</w:t>
      </w:r>
      <w:r>
        <w:rPr>
          <w:rFonts w:ascii="Courier New" w:hAnsi="Courier New" w:cs="Courier New"/>
          <w:sz w:val="16"/>
          <w:szCs w:val="16"/>
        </w:rPr>
        <w:t>FLGWMRVIEKMNNVTLLDEAKTPGLYNWAED</w:t>
      </w:r>
      <w:r w:rsidRPr="00BC4269">
        <w:rPr>
          <w:rFonts w:ascii="Courier New" w:hAnsi="Courier New" w:cs="Courier New"/>
          <w:sz w:val="16"/>
          <w:szCs w:val="16"/>
        </w:rPr>
        <w:t xml:space="preserve">FCADSSVKDVMPETNKLAEAAKNLIPKIRANASS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TNSVKLLGTWACPYVYRVEIALKMKSI</w:t>
      </w:r>
      <w:r>
        <w:rPr>
          <w:rFonts w:ascii="Courier New" w:hAnsi="Courier New" w:cs="Courier New"/>
          <w:sz w:val="16"/>
          <w:szCs w:val="16"/>
        </w:rPr>
        <w:t>EYEFIQERVFNKSELLLKSNPVYKKIPVLFH</w:t>
      </w:r>
      <w:r w:rsidRPr="00BC4269">
        <w:rPr>
          <w:rFonts w:ascii="Courier New" w:hAnsi="Courier New" w:cs="Courier New"/>
          <w:sz w:val="16"/>
          <w:szCs w:val="16"/>
        </w:rPr>
        <w:t>DEKPICESLVILQYIDEAWLNGPAILPSD</w:t>
      </w:r>
      <w:r>
        <w:rPr>
          <w:rFonts w:ascii="Courier New" w:hAnsi="Courier New" w:cs="Courier New"/>
          <w:sz w:val="16"/>
          <w:szCs w:val="16"/>
        </w:rPr>
        <w:t>PYDRAIARFWAAYIDEKWYPLVADYRNVEGK</w:t>
      </w:r>
      <w:r w:rsidRPr="00BC4269">
        <w:rPr>
          <w:rFonts w:ascii="Courier New" w:hAnsi="Courier New" w:cs="Courier New"/>
          <w:sz w:val="16"/>
          <w:szCs w:val="16"/>
        </w:rPr>
        <w:t>EAKAAMVEKISEGTLLLEEAFINMSKGKSYFGGDSIGYVDIVFGSLLGWVK</w:t>
      </w:r>
      <w:r>
        <w:rPr>
          <w:rFonts w:ascii="Courier New" w:hAnsi="Courier New" w:cs="Courier New"/>
          <w:sz w:val="16"/>
          <w:szCs w:val="16"/>
        </w:rPr>
        <w:t>VIEIVDELK</w:t>
      </w:r>
      <w:r w:rsidRPr="00BC4269">
        <w:rPr>
          <w:rFonts w:ascii="Courier New" w:hAnsi="Courier New" w:cs="Courier New"/>
          <w:sz w:val="16"/>
          <w:szCs w:val="16"/>
        </w:rPr>
        <w:t xml:space="preserve">ILDETKTPSLAEWDEKFCSHNVVKDIIPETEKLVEIYHKYVELKKANLS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TSIIKVLGTPASPFANRVSIALNVKSV</w:t>
      </w:r>
      <w:r>
        <w:rPr>
          <w:rFonts w:ascii="Courier New" w:hAnsi="Courier New" w:cs="Courier New"/>
          <w:sz w:val="16"/>
          <w:szCs w:val="16"/>
        </w:rPr>
        <w:t>DYEFVQEDMSNKSELLLKSNPVYKKIPVLIL</w:t>
      </w:r>
      <w:r w:rsidRPr="00BC4269">
        <w:rPr>
          <w:rFonts w:ascii="Courier New" w:hAnsi="Courier New" w:cs="Courier New"/>
          <w:sz w:val="16"/>
          <w:szCs w:val="16"/>
        </w:rPr>
        <w:t>GENIICESLVIVQYIDETWTNGPSVLPSN</w:t>
      </w:r>
      <w:r>
        <w:rPr>
          <w:rFonts w:ascii="Courier New" w:hAnsi="Courier New" w:cs="Courier New"/>
          <w:sz w:val="16"/>
          <w:szCs w:val="16"/>
        </w:rPr>
        <w:t>PLDRAITRFWVAYIDCKWLPLMSDLGKAQGE</w:t>
      </w:r>
      <w:r w:rsidRPr="00BC4269">
        <w:rPr>
          <w:rFonts w:ascii="Courier New" w:hAnsi="Courier New" w:cs="Courier New"/>
          <w:sz w:val="16"/>
          <w:szCs w:val="16"/>
        </w:rPr>
        <w:t>EAILEVQEKLQQALVPLEEAFVKCSKGKS</w:t>
      </w:r>
      <w:r>
        <w:rPr>
          <w:rFonts w:ascii="Courier New" w:hAnsi="Courier New" w:cs="Courier New"/>
          <w:sz w:val="16"/>
          <w:szCs w:val="16"/>
        </w:rPr>
        <w:t>FFGGENIGYIDIALWCILGWIKAIKIMLGIE</w:t>
      </w:r>
      <w:r w:rsidRPr="00BC4269">
        <w:rPr>
          <w:rFonts w:ascii="Courier New" w:hAnsi="Courier New" w:cs="Courier New"/>
          <w:sz w:val="16"/>
          <w:szCs w:val="16"/>
        </w:rPr>
        <w:t xml:space="preserve">IFNVTKAPELVNWGNRFLEDKCVKGAMLEPEKLVEIVKLHLAKKEANNAN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NIFKVNGWTCTPPLQLSLKIKSIEYEFI</w:t>
      </w:r>
      <w:r>
        <w:rPr>
          <w:rFonts w:ascii="Courier New" w:hAnsi="Courier New" w:cs="Courier New"/>
          <w:sz w:val="16"/>
          <w:szCs w:val="16"/>
        </w:rPr>
        <w:t>QEHILNKSELLLKSNPVNKKIPILFHDEKPI</w:t>
      </w:r>
      <w:r w:rsidRPr="00BC4269">
        <w:rPr>
          <w:rFonts w:ascii="Courier New" w:hAnsi="Courier New" w:cs="Courier New"/>
          <w:sz w:val="16"/>
          <w:szCs w:val="16"/>
        </w:rPr>
        <w:t>CESLVILQNIDEPWLNGPSILSSDPYNRS</w:t>
      </w:r>
      <w:r>
        <w:rPr>
          <w:rFonts w:ascii="Courier New" w:hAnsi="Courier New" w:cs="Courier New"/>
          <w:sz w:val="16"/>
          <w:szCs w:val="16"/>
        </w:rPr>
        <w:t>IARFWAAYIDDKEYRNAEGKEAKAVVVDKMS</w:t>
      </w:r>
      <w:r w:rsidRPr="00BC4269">
        <w:rPr>
          <w:rFonts w:ascii="Courier New" w:hAnsi="Courier New" w:cs="Courier New"/>
          <w:sz w:val="16"/>
          <w:szCs w:val="16"/>
        </w:rPr>
        <w:t>EGNMLLEET</w:t>
      </w:r>
      <w:r>
        <w:rPr>
          <w:rFonts w:ascii="Courier New" w:hAnsi="Courier New" w:cs="Courier New"/>
          <w:sz w:val="16"/>
          <w:szCs w:val="16"/>
        </w:rPr>
        <w:t>FIKISKGKSFFSGDSIGYVDIVLGSLLGWVR</w:t>
      </w:r>
      <w:r w:rsidRPr="00BC4269">
        <w:rPr>
          <w:rFonts w:ascii="Courier New" w:hAnsi="Courier New" w:cs="Courier New"/>
          <w:sz w:val="16"/>
          <w:szCs w:val="16"/>
        </w:rPr>
        <w:t xml:space="preserve">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QVKLIGSSGSLFCTRVEWALKLKGVDY</w:t>
      </w:r>
      <w:r>
        <w:rPr>
          <w:rFonts w:ascii="Courier New" w:hAnsi="Courier New" w:cs="Courier New"/>
          <w:sz w:val="16"/>
          <w:szCs w:val="16"/>
        </w:rPr>
        <w:t>EYIQEDLLNKSELLIKSNPVHKKIPVLLHDD</w:t>
      </w:r>
      <w:r w:rsidRPr="00BC4269">
        <w:rPr>
          <w:rFonts w:ascii="Courier New" w:hAnsi="Courier New" w:cs="Courier New"/>
          <w:sz w:val="16"/>
          <w:szCs w:val="16"/>
        </w:rPr>
        <w:t>KPVVESLLILEYIDETWKGYPLLPQDPHE</w:t>
      </w:r>
      <w:r>
        <w:rPr>
          <w:rFonts w:ascii="Courier New" w:hAnsi="Courier New" w:cs="Courier New"/>
          <w:sz w:val="16"/>
          <w:szCs w:val="16"/>
        </w:rPr>
        <w:t>RATARFWAKFVDDKCVIGSWEAMAMQDEGEA</w:t>
      </w:r>
      <w:r w:rsidRPr="00BC4269">
        <w:rPr>
          <w:rFonts w:ascii="Courier New" w:hAnsi="Courier New" w:cs="Courier New"/>
          <w:sz w:val="16"/>
          <w:szCs w:val="16"/>
        </w:rPr>
        <w:t>KTKAIESIQELYAFIEKQIEGKKFFGGEQ</w:t>
      </w:r>
      <w:r>
        <w:rPr>
          <w:rFonts w:ascii="Courier New" w:hAnsi="Courier New" w:cs="Courier New"/>
          <w:sz w:val="16"/>
          <w:szCs w:val="16"/>
        </w:rPr>
        <w:t>IGYLDLVMGWKTLWLSAMEEVGNVKLLDPEK</w:t>
      </w:r>
      <w:r w:rsidRPr="00BC4269">
        <w:rPr>
          <w:rFonts w:ascii="Courier New" w:hAnsi="Courier New" w:cs="Courier New"/>
          <w:sz w:val="16"/>
          <w:szCs w:val="16"/>
        </w:rPr>
        <w:t xml:space="preserve">FPSLHQWAENFKQIPIINECMPQQETLVNYFQVGLNYLRSLAANKP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KEENNVTLHGMWAKSTNTVHNGNQICES</w:t>
      </w:r>
      <w:r>
        <w:rPr>
          <w:rFonts w:ascii="Courier New" w:hAnsi="Courier New" w:cs="Courier New"/>
          <w:sz w:val="16"/>
          <w:szCs w:val="16"/>
        </w:rPr>
        <w:t>SVIIEYIDETWKNESPLFPQDPYQRIKVRFW</w:t>
      </w:r>
      <w:r w:rsidRPr="00BC4269">
        <w:rPr>
          <w:rFonts w:ascii="Courier New" w:hAnsi="Courier New" w:cs="Courier New"/>
          <w:sz w:val="16"/>
          <w:szCs w:val="16"/>
        </w:rPr>
        <w:t>ASYIHQVYDCMLKVFRGKEALEGFYAKLS</w:t>
      </w:r>
      <w:r>
        <w:rPr>
          <w:rFonts w:ascii="Courier New" w:hAnsi="Courier New" w:cs="Courier New"/>
          <w:sz w:val="16"/>
          <w:szCs w:val="16"/>
        </w:rPr>
        <w:t>VLEDGINNFSLGITSNMNNIGMLDIMIVITL</w:t>
      </w:r>
      <w:r w:rsidRPr="00BC4269">
        <w:rPr>
          <w:rFonts w:ascii="Courier New" w:hAnsi="Courier New" w:cs="Courier New"/>
          <w:sz w:val="16"/>
          <w:szCs w:val="16"/>
        </w:rPr>
        <w:t>GAYRVQEEVFGFKLLEEENTSLLYSWVTT</w:t>
      </w:r>
      <w:r>
        <w:rPr>
          <w:rFonts w:ascii="Courier New" w:hAnsi="Courier New" w:cs="Courier New"/>
          <w:sz w:val="16"/>
          <w:szCs w:val="16"/>
        </w:rPr>
        <w:t>LIELPIVKGITPPHEKVVSFLQYLKNKVFKA</w:t>
      </w:r>
      <w:r w:rsidRPr="00BC4269">
        <w:rPr>
          <w:rFonts w:ascii="Courier New" w:hAnsi="Courier New" w:cs="Courier New"/>
          <w:sz w:val="16"/>
          <w:szCs w:val="16"/>
        </w:rPr>
        <w:t xml:space="preserve">PPHAS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U1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TGRRVWSGKGEDQEEAKELIEIFKTLEGELGDKTYFGGDEKLGFVDVTCANFSIEAECPKLVAWAKRCMEIENVSNSLTHPHKIYGYVLELKHKVGL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MANDEVILLDFWPSMYGMRLRIALAEKEIKYEYRDEDLRNKSPLLLQMNPIHKKIPVLIHNGKPICESIIGVEYIDEVWKDKAPLLPSDPYERAQARFWA</w:t>
      </w:r>
      <w:r w:rsidRPr="00BC4269">
        <w:rPr>
          <w:rFonts w:ascii="Courier New" w:hAnsi="Courier New" w:cs="Courier New"/>
          <w:sz w:val="16"/>
          <w:szCs w:val="16"/>
        </w:rPr>
        <w:t>D</w:t>
      </w:r>
      <w:r>
        <w:rPr>
          <w:rFonts w:ascii="Courier New" w:hAnsi="Courier New" w:cs="Courier New"/>
          <w:sz w:val="16"/>
          <w:szCs w:val="16"/>
        </w:rPr>
        <w:t>YIDKKLYATGSKIYTATGDEQEAGKKDFV</w:t>
      </w:r>
      <w:r w:rsidRPr="00BC4269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ILKVLEGALGEKPYYGGDNFGFGDIALIG</w:t>
      </w:r>
      <w:r w:rsidRPr="00BC4269">
        <w:rPr>
          <w:rFonts w:ascii="Courier New" w:hAnsi="Courier New" w:cs="Courier New"/>
          <w:sz w:val="16"/>
          <w:szCs w:val="16"/>
        </w:rPr>
        <w:t>F</w:t>
      </w:r>
      <w:r>
        <w:rPr>
          <w:rFonts w:ascii="Courier New" w:hAnsi="Courier New" w:cs="Courier New"/>
          <w:sz w:val="16"/>
          <w:szCs w:val="16"/>
        </w:rPr>
        <w:t>YCWFHAYEVYGNFSIEAECPNLVAWAKRC</w:t>
      </w:r>
      <w:r w:rsidRPr="00BC4269">
        <w:rPr>
          <w:rFonts w:ascii="Courier New" w:hAnsi="Courier New" w:cs="Courier New"/>
          <w:sz w:val="16"/>
          <w:szCs w:val="16"/>
        </w:rPr>
        <w:t>MQRD</w:t>
      </w:r>
      <w:r>
        <w:rPr>
          <w:rFonts w:ascii="Courier New" w:hAnsi="Courier New" w:cs="Courier New"/>
          <w:sz w:val="16"/>
          <w:szCs w:val="16"/>
        </w:rPr>
        <w:t>SVAKTLPDQHKIIEFVKILREKLGLE</w:t>
      </w:r>
      <w:r w:rsidRPr="00BC4269">
        <w:rPr>
          <w:rFonts w:ascii="Courier New" w:hAnsi="Courier New" w:cs="Courier New"/>
          <w:sz w:val="16"/>
          <w:szCs w:val="16"/>
        </w:rPr>
        <w:t xml:space="preserve">* 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1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NPIHKKIPVLIHNGKSICESIIGVEYIDEVWKDKAPLLPSDPYERAQARFWADYIDKKLYRSARKIWGTKGEEQEAGKKDFIEVKVLEGALGEKPYFGGDNFGFVDIALIGFYSWFHSYETYGNFSTEAECPKFVYHQF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DELILLDFWASMFGMRLRIALAEKGIKYEYKEEEGLISNKSALLLEMNPIHKKVPVLIHNGKPICESIIGVEYIEEVWKDKAPLLPSDPYERAQARFWVDYIDKKLYVSARKIWGTKGEEQEAGKKDFIEVLKVLEGELGEKPYFGGDNFGFVDIALIGFYSWFYAYETYGNFSAEAECPKFVAWAKRCMQRDSVAKSLPDQHKVLEFIQMLRRKF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1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DEVILLDFWPSMFGMRLRIALAEKEVKYEYKEEDVWNKSPLLLEMNPIYKKVPVLIHNGKPICESIIGVEYIEEVWKDKAPLLPFDPYERAQARFWADYINKKCETYGNFSLEAECPKLVAWAKRCMQRDCGQVF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DEVIVLGFWPSMFGLRLRIALAEKEVKFEYREEDLKNKSPLLLQMNPIHRKIPVLIHNGKPICESIIGVEYIEEVWKDKAPLLPSDPYERTQARFWADYIDKKFYWPARKLWTTKGEEQEIAKKDFIECLKVLEGVLGDKPYFGGDNFGFVDIALIGFYCWFSAYETYGNFSTEAEFPKFFAWAKRCMQRDSVAKSSPDQHKVLEFVKVVRQRL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NEVILLDFWPSMFGLRLRIALAEKEVKYEYREEDLPNKSPLLLQMNPIHKKIPVLIHNGKPICESIIGVEYIDEVWKDKAPLLPSDPYERAQARFWADYIDKKFYWASRKLWTTKGEELDAAKEEFIVCLKVLEGALGDKPYFGGDNFGFVDIALIGFYCWFSAYETYGNFSTEAESPKFVAWAKRCMQRDSVAKSSPDQHKVLEFVKVVRQRL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DEVILLDFWPSMFGMRLRIALAEKEIKYEYRDEDLRNKSPLLLQMNPIHKKIPVLIHNGKPICESIIGVEYIDEVWKDKAPFLPSDPYERAQARFWADYIDKKLYDSGRKLWTTKGEEQETAKKDFIECLKVLEGALGEKPYFGGDNFGCVDIALIGYYSWFYAYESYANISVEAECPKFVAWAKNCMLRDSVAKSLPDQHKVCEFVKVLRQKF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5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VLLGTYVSMFAVRVKIALAEKGIQYEYKEENLVNKSPLLLQMNPIHKKIPVLIHNGKPICESLIIVEYIDEVWNDKSPLLPSDPYKRAQARFWADYVDKKIYDGGKKIWTTKVEEQEAANKEFIECLKVLEGELGDKPYFDGESFGFVDLALIPYYSWFPAYEKFGKFSIEPECPKFVAWANRCMQKENVSKYLSDPDKIYDFVVMLRQRIGIA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DEVVLLDTFVSVFGMRVRIALAEKGIQYEYKEEDLMNKSQLLLQMNPIHKKIPVLIHNGKPICESLIIVEYIDEVWKDKSTPLMPSDPYKRAHARFWADYIGKKIYDGGMKIWSSKVEEHKTANKDFIECLKVLEGELGDKPYFDGKNFGLVDMAFIPYYSWFPVYKKLSNLNIEAECPKFVAWAKRCMQKESVSKTLVDPDKIYEFIVLFRQKIGV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DEVVLLDLWVSPFGMRVRIALKEKGINYESKEENLSNKSSLLLKMNPIHKQIPVLIHNGKPICESLIIVQYIDEVWKDKAPLLPSDPYERAHAKFWADYVDKKIYSTGRLVWTTKGEAQEAAKKELIHHFKLLEKELGDKTFFGGDQFGLVDIALIPFYSWFYALETCGNFSMIHECPKLVEWAKRCMERESVSTSLPDQYKVYDFILELKKKLDLD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ENKVTLHGMWTSPYVKRVERALKVKGIHYEYVEEDLMNKSELLLTYNPIHKKVPILVHNGNPICESSVIIEYIDETWKNESPLFPQDPYQRAKVRFWASYIHQVLLLYSTFLLSSQIHIKQTNPYTIFLIDLYI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2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DVKLLGLWYSPASHKVEWALKLKGVKYEFIEENLQNKSPLLLESNPVHKKIPILIHNGKPICESMIILEYIDETFEGPSILPKDPYDRALARFWAKFLDDKVGAMVNTFLLKGEEQEKGKKEVCEMLNVLDNELKGKKFFVGDKFGYADMAANFVGYWLGVFQEASGVVLVTSEKFSNFCVWRDEYVNCSQVKEYLPPRNDLLAFVEARTQASASK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VKLLGLWYSFFSHRVEWALKIKGVKYEIIEEDLQNKSPLLLQSNPIHKKIPVLIHNGKSICESMIILEYIDETFEGPYILPKDPYDRALARFWAKFLDDKVGAVVSTFIRKGEEREKGKEEACEMLKVLDNELKDKKFFVGDKFGFADIAANLVGYWLGIFQEASGVELVTSEKYPNFCAWRDEYMNCSQVKEYLPPRNDELLAFFQGCAAAASASTQ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ILEYIDETFEGPSILPKDPYDRALARFWAKFLDDKVVTVVNAFLGKGEENEKAKEEVYEMLKILDNELKNKKFFVGDKFGIADIVANLVGLWLGVFQEGSGVELVTSEKFPNFCSWRDEYVNCSQVKEYLPRRDDLLAFFQAFTRAQAAASASTQ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QVKLLGFWYSPFTHRVEWALKIKGVKYEYIEEDRYNKSPLLLESNPIYKKVPVLIHNGKPICDSIVILEYIDEIFEGPSILPKDPHERALARFWAKFLDDKVGAVVNTFLRKGEEQEKGKKEVCEMLKVLDNELKDKKLFVGDKLGFADMVANLVGLWMSVFEEASEVVLATNENFPNFCAWRNTYISCNQVKEYLPLRIDELLAFYQDRVRALATTLATPQ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LKVLDNDFKDKKLFVGDKFGFVDIVANLVELWMGVFQEATGVVLATNENFPNFCARRDTYMNCSQVKEYLPSRIDELLV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FYQAYIRHSSYNFCF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DEVKLLGVSGSSYSRRVEWALRVKGVKYEFIEEDLQNKSPLLLESNPVLKKIPVLIHNGKSICESMVIVEYIDETFEGPSILPKDPYDRAIARFWATFLDGMCLDAVRKGLWSKREEKEKNIQEEAYEMLKIVDNELKDKKFFSGDKIGFVDVAANYIPFWVEIVEEATGNVLITSEKFPNLCAWIDKYLKCSEVQENLPDRDMMLSFFKAKALAEIGA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VKLLGLWYSPYSHRVEWALKIKGVEYEFIEEDLRNKSPLLLESNPIYKKIPVLIHNGKPICESMVIVEYIDETFEGPSILPKDPYDRAIARFWAKFFDEKGSSVGRSFFLKGEEQEKAKEELHEMLKVVDNELKDKKYFVVDKFGFVDIVANVVALWLGVLEEASGVVLVTNEKYPNFYAWRDEYINCSENKKYLPSRNELLAKFKARILAASVA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VKLLGLWYSPFCHRVEWALKVKGVKFEFIEENLQNKSPLLLESNPIHKKIPVLIHNGKSICESMVIVEYIDETFEGPSILPKDPYDRVIARFWVKFFEDKGSAVGTSFFHKSEKAKEEVCEMLKILDNELKDKKFFVGDKFGFADIAANFLALWMGILEEATGIILVTKEKYPNFYAWRDEYINGNKEYLPSRDELLAFFKARFQAAATPPYS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DVKLLGLWYSPFSHRVEWALKFKGVQYEFIEQDLQNKSPILLESNPIYKKVPVLIHNGKPICESIVILEYIDEVFEGPSILPKDPYNRALARFWVKFFEDKGPSMRKSILLKGEEQEKAKEEVFEMLRILDNELKGKKFFVGDKFGFVDIVANAGALWLGVLEEVSGVVLVTKEKFPNFCVWRDEYCTQNKEYLPSRDELLIRFKTYI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DIKLLGLWYSPFSKRVEWALKTKGVEYEYIEDDLQNKSLLLLQSNPIHKKVPVLIHNGKPICESSVILEYIDETFEGPSILPKDPYDRALARFWAKFFEDKWPSMMKSLFFKGEEQEKGKEEVNEMLKILDNELKDKKFFVGNNFGFVDVVANAVALWFGVLEEVIGVVSVTSEKFPNFCDWRDEYYIQNKEYLPSRDELFAHYQAYIQRVAAS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3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VKLLGLSYSPFNHRVEWALKIKGVKYEFIEEDLQNKSSLLLESNPIHKKIPVLIHNGKPICESMVILEYIDEAFEGPSILPKDPYDRALARFWAKYVDDKGSAVWKSFFFKGEEQEKAKEEAYEMLKILDNEFKDKKYFVGDKFGFADIVANGAALYLGILEEVSGVVLATSEKFPNFCAWRDEYCIQNKEYFPSRDELLIRYRAYIQPVDAS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VKLIGLWYSPFSRRVEWALKIKGVEYEYIEDDLHNKSLLLLQSNPIHKAVPVLIHNGKPLCESSVILEYIDETFEGPSILPKEPYDRSLARFWAKFFDDKGLAIRKSIFFKGEEQEKAKEEVYDMLKVLDNELKNKKIFVGEKFGFVDIVANAAALWLGVLEEASGVVLVTREKYPNFCDWRDEYCTQNKKYLPPRDELLAHYQVYIQRVTTS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1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IVEYIDKTFEGPSIIPKDPYDCAIARFWAKFLDDKMPPVGKSFFLKGEEQERAKEEAYEILKILDNELKGQEVLCW*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DVKLLGLWYSPFSHRVEWALKIKGVQYEFIEQDLQNKSPLLLESNPIHKKIPVLIHNGKSICESMVIVEYIDETFEGPSILPEDPYDRALARFWVKFLEDQIAAVGKSIFLKGEEQEREKKAACEMLKILENELKDKKFFVGDKFGLADIAANVLAIWLGVFEEASGVALVTSENYPNLYGWRNEYCNQNKEYLPSRDELLIHFQPRFPAKA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VKLLGISLSPFSRRVEWALKIKGVEYEFVEEDLHNKSPVLLELNPIHKKIPVLIHNGKPICESMVIVEYIDETFEGPSILPKDPYDRAIARFWAKFFDDKCMPVMGKAIFGSGEESNKAKEELGDLIKILENELKDKNFFVGDKFGFADMAGNLMAYWMGIVEEASGNIFVTSEKFPIFCNWRNEYVNCSTIKEYLPPRDEILAHFKARFAAAQ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KIKLLGVSLSPFTHRVEWALKIKGVEYELIVEDPQNKSPLLLEYNPIHKKIPVLIHNGKPICESMVIVEYIDETFEGPSILPKDPYDRATARFWAKFLDDKCLPTMGKALLGNEEEKEKAKEECGELLKILDNELKDKEFFVGDKIGFVDIAANALAFWMGIIEEASGVILVKNEKFPNYYTWRDNYINCSQVKKYLPSRDELFSHFQSRFHSASTT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LGMKQEVYTQGIEYEFIEAQRPIKKCPNIIKYNPIYKKVPVFLHKGNPIPESLVILEYIDENWKDGTSLLPKDPYQRAIARFWAKFIDEKCLPEILKLCYDSNYEVKVKAMGELQELLKLLENELMKDNNKIFFGGENKVGYMEIVSILITYWLGVMQEALGVDILNKKEFPNICGWADKVISFSFMKENLPPREKLLAIYKEYAQPLVPPNNEINHTH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QVKLFGAFPSPFSHRIIWALKHKNISYEYIEEDLSNKSQHLLTYNPIYKMIPILVHNEKPIVESTIILEYIEETWPQNPLFPKDPYEKAKARFWIKFGEDKNSEFHQIFHKIGEEQVKATENAKKILKIIEEQGLGDKKFFSGDTIGLIDIAFGWLAFWLEVIQEAAGVKVYEPNNFPHLQSWINNFKQVAIIKENIPNRNAMLDYFKLRRDMIVA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QDLKLHGSWASPYSLRIIWALKLKGLLYEYIEEDLANKSDLLLKYNPIFKKIPILVHDGKPICESMIILEYLDQIWPNQYPLLPIDSYQRALARFWVNYFEQKSVSLWMIFRSKGEEQEKAVKDSLEMLKIIEENAFKNQKNNIFFIGGKIGIVDISFGWICHWLKIIEDVGGVKLIEENSFPNLQNWMKKFKEVPLIKESLPNHQKLFLPFKLIRDMLLA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EVKLHGTSYNLFTYRVIWALKLKGIPFEYIEEEHSNNGSLIMKYNPVFKRFPILFHGEKVISESMVIIEYIEDTWPQNPLLPIDPLDRSIARFWVKFAGDKGACVGTMYYTSGEKQEKAIKETMEMLKIIEEQAFIEDEENIFFGGEKIGIVDLAFGVIPHWLEIIEDIIGVKLLEPNLFPNLLNWVQNFKEEQIIKENLPNYEEMFVFLKNPKKMKLSS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4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EEVILLDFWPSMYGMRVRVALAEKCVNFEYKEQNMIEKSPILLEMNPIYKKIPVLIHNGKPICESLNVVQYIDEVWKNKVIFLPSDPYEKYQAMFWADYVEKVFDTGRKLWMEKGGEKQTRKGNYIDTLRMLEGIIGDKLYFGGEKFGYLDICLIGICSWFYTYEKFGEFSTEVETPKIIAWMKRCMKRESVYKNVVEPLKVYDFALQLRKHY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0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NDEVILLDFWPSMFGMRVRVALAEKAIEYEYKEEDLFTSKSPLLVKMNPIHKKIPVLIHNGKPVCESFVVVEYIDEVWKDKAPLLPSHPYDRSQARFWASYTDKLYDFGRRIWTVKREEFAEGKKDFIDPLKLLEEAALGDKPYFGGESFGFVDIALIGFYSWFYTYETICNFSIEAECPKIAAWGKRCMKRESVSKSLADSRKIYEVVIEFRKKNGL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RVKLLGVYGSPASQRVEWALKIKGVKYEFITEDLQNKSPLLLKSNPVYKKIPVLLHNDKPIAESLVIIEYIDEAFEGPSILPKDPYDRAIARFWVKFLDEKCLPAVWKALWSQGDEQEKDKEEAYEVLKVIDNELKDKKFFGGDNIGFVDVVANFVGFWIGIVEEATGVVLVTSENFPNFCAWRDEYLNCDRVKENMPSREMLLGYFKSRVQAVAAIS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EVILLDFWCSMYGMRARIALEEKGVKYEYKEEDLKNKSPLLLQMNPIHKKIPVLIHNGKSICESLVIIQYIDDVWKDIGPLLIPKDPYDKAQAWFWSDYMDNTVHEYARKTWATKGEEQEQAIKDFLGGLKLLEGVLGDKPYFGGENFGFLDVSLIGYYSWFLAYETFGKFNVELECPKLISWVKRCMERESVSKALPDSKKVCEFVLHLRNKIGL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NEVVLLSAYVSMFGMRVRIALHEKGIQYEYKEEDLSNKSELLLQMNPIHKKIPVLIHNGKPICESLIIVEYIDEVWKDKSPLMPFNPYKRAQARFWADFIDKKVYDSGKRIWATKGEDQEAAKKEFIEYLKLLEGELGDKTYFNGENFGFVDLALIPFYSWFPTFEKFGNFNIEKECPKFVAWANKCIYKDSVSKSLAESNKVYEYVLKMKQHLGLP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TQEEEVVLLDYWASPFGTMARIALVEKGVNFIHKFEDLSNKSPLLLEMNPVHHKIPVLVHKGKSICESNIIIQYIDEIWKNNSPLLPYEPYQRAKARFLVDFINKKVHGSSVKVWMGQIEEQENGKKELVECSKFLEEELGDKLYFGGDVFGFVDIALVPFYNWFIVFKTFANFNTIEIQCPKLVMWGERCLNRDSVSKSLPTSNQVYQAYLDFKKGW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LTLLGLCYNPFSHRVEWALKIKGVKYEFIEEDLRNKSLLLLKSNPIYKKIPVLIHNGKCICESMVILEYIDEAFEGPSILPKDPYDQALARFWAKYVDNKVYFFSF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EEENKVTLHGMWANPYVKRVELALKVKGIPYEYVEEYLMNKSELLLTYNPIHKNTWKNESPLFPQDQYQRAKVRFWASYIHQVYDCMLKVFRGKEALKRFYAKLSVLEDGINNFSLGITSNMNNIGMLDIMIVITLGAYKVQEEVFGFKLLEEENTPLLYSWVTTLIDLPIVKGITPPHDKVVSFLQYLKNKVFKAPPHA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U5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IVKLIGTPFSFFTYRVIWALKLKGINYEYIDEDMSKKSSLLVKYNPIHKKVPVLIHGDKIICESMVIVEYINETWKLNPLLSTDSYERATSRFWAKYIEEKSHSSWNVFCYTGEKQQNAIKESLEMFKTIEENALGENNILFGGENIGFVDIAFGGYSLWMEIIEEIVGIKLLNPHNFPRINNWIKKFKEVQTIKDNLPNRDEMFVYMKNARGRMLASP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KVYGSAMAACPQRVMVCLIELGVDYELIHVDLDSLQQKKPDFLLLQPFGQVPVIEEGDFRLFESRAIIRYYAAKYEDKGKKLTGTTLEEKALVDQWLEVESNNYNDLVYNMVLQLLVFPKMGHKSDLIVVQKCANNLEKVFDIYEQRLSKSKYLAGDFFSLADLSHLPSLRFLMNEGGFAHLVTQRKYLHDWYLDISSRPSWSKVLDFMNLKKLEMLPGPPKEEVKV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IKVHGPMMSPAVMRVVATLKEKDLDFELVPVNMQAGDHKKEPFISLNPFGQVPAFEDGDLKLFESRAITQYIAHTYADKGNQLLPNDPKKMAVMSVWMEVEAQKFDPIGSKLGFEIVIKPMLGMVTDDAVVAENEEKLGKLLDVYESRLKESKYLGGESFTLADLHHAPSLHYLSGSKVKSLFDARPHVSAWVADILARPAWSKTIELSK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3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IKVHGPMLSPAVVRVVAMLKEKNLDFELVHVDLQNGDQKKEPFISLNPFGQVPAFEDGDLKLFESRAITQYIAHTYADKGNQLLPNDPKKMAIMYVWIEVEAQRFEPVVSKLCYEIVIKPLLDMVTDDAIVAENEEKLSKLLDVYESRLKDSKYLGGDSFTLADLNHAPALHYLMGTKVKSLFNARPHVGAWVANILARPAWAKSLELTK*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RVISCLIEKDLDFEFVFVDMAKEEHKRHPFLSLNPFAQVPAFEDGDLKLFESRAITQYIAQVYASNGIQLILQDPMKMAIMSVWMEVEGQKFEPPASKLTWELVIKPMIGLGSTDDVIVKESEEQLSKVLDIYETRLTESKYLGGDSFTLVDLHHIPNIYHLMNTKAKALFDSRPRVSVWCADILARPAWVKGLEKMQ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TPVKVYGPTLSTAVSRVLACLLEKNVQFHLIPVNMAKGEHKKPAYLKIQPFGQVPAYQDEDITLFESRSINRYICDKYGSQGNKGLYGTNPLEKASIDQWIEAEGQSFNPPSSVLVFQLAFAPRMKLKQDENLIRQNEEKLKKVLDVYEKRLGDSQYLAGDEFTLADLSHLPNIQYLVNGTDRAELITSRENVGRWWGEISNRESWKKVVEMQTSPPP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F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LYHHPFSLNSQKVRLTLEEKGIDYTSHHVNPLTGKNMDAFFFSMNPSAKVPVFQNGSHIIYDTIEIIQYIERIAEKVSSGGNNLNLSSREVIGWMHKIQEWDSMYFTLFHVPEKYRLCVSKFLRRVIIARMAESPDLASAYHCKLRQAYDTDDKLKNADVLRRSENHLVRLLDEVELKLGETSYLAGEEFSLADVMLIPLLARIELLNLENEYINSRPNIADYWVLVKQRPSYKKVIGKYFDGWRRRKTLLKTWCFIRVRSVLRKY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T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KVYGSAMAACPQRVMVCLIELGVDYELIHVDLDSLQQKKPDFLLLQPFGQVPVIEEGDFRLFESRAIIRYYAAKYEDKGKKLTGTTLEEKALVDQWLEVESNNYNDLVYNMVLQLLVFPKMGHKSDLIVVQKCANNLEKVFDIYEQRLSKSKYLAGDFFSLADLSHLPSLRFLMNEGGFAHLVTQRKYLHDWYLDISSRPSWSKVLDFMNLKKLEMLPGPPKEEVKV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T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TLKLYVDRMSQPSRAVIIFCKLNGIDFEEIHINLSKRQQLSPEFKEINPMKQVPAIIDGRFKLFESHAILRYLACAFPGIADHWYPADLYKRAKVDSVLDWHHSNLRRGAAGYIFNTVLAPAFGLPLNPQAAAEAEKVLLASLAKVESVWLQRKGRFLLGSGQPSIADLSLVCEIMELEILDEKDRERIIGPYKRVLKWIDDTKNAMEPHFQEVHVILFKAKEKFHKQRHAVGSSIPQSSRKPDLHSKM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T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TLKLYVDRMSQACREVIIFCKLNGIDFEEVHIDLSKRQQLSPEYREINPIRQIPAIMDGRFKLSESHAILKYLACAFPRIADHWYPADLYKRAKVESVLDWHRTNFPRGPGSYTFYSVLAPTVGLPLNTKAAARTEKMFIACLATIESVWLQKKGRFLLGSDQPSIADLSLACEIMQLEILDEKDRERILGPFKRVLKWLDDTKNAMAPHFEEVQSTLAGYKEKVQKQRNTLGSKITQSGRKPVLQSNM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T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LKVYVDRLSQPSRAILIFCKLNGIEFEEVNIDLAKGQHRTPEYQEVNIMKQVPAIVHDTFKLFESHAILRYLASAFPETADHWYPKDLQKRANVECVLDWHHANLRRGSAGYVFNTILAPAFGLPLNPQAAAEGKNLLSASLATIDTYWLQKDGSFLLGNSQPSLADLSLVCEIMQLQFLDEKDREGLLSPHKNVLKWIDDVKSATAPYFDEIHATLFKVSEIFQKQRAGGAS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SSIGHQIHINVNSPILLPLRTNFSSLSFTFSNARYPLKWNHIGCPKICALPAVSIIASGSSREMLPPALDSSSEPPAIFDGTPKLYISYSCPYAQRTWIARNCKALQEEIKLVPIDLKNRPDWYKEKVYPANKVPSLEHNNEVKGESMDLIRYIDSNFEGPSLFPDDPSKREFAEELFSYFDSFYKAVISSLKEDKINDAIAAFDSIETALSKFVDGSFFLGSLSLVDIAYAPFIERFQPFLLEVKNYDITTGRTKLAAWIKEMNQIEGYTVTKRDPKEHLENYKRRFLSQL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LSVQEVLPATLESTSEPPSLFDGTTRLYINYQCPYSQRVWITRNVKGLQDKINLVPIDLQNMPDWYKEKVYPQNKVPSLEHNNKMIGESLDLVKYVDSNFEGPSLLPDDPEKRKFAEELIAYSDIFVPEVYKSFFRDAQTLAGAQFDYLEKALDKFDDGPFFLGQFSQVDIAYVPFIERFQIFMEKGINYDITSARPKLAKLIEEMNKLDGYKQTKVLDPEKLVEYYKNLFLKK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TPSVQEIRPASLDSTSESPALFDGTTRLYISYVCPFAQRPWIARNFKGLQDKIELVPIDLQNRPVWYKEKVYPQNKVPSLEHNNKVIGESLDLVKYIDSNFEGPFLLPDDPEKQKFAEELIAYSDTFLKEIYANFKGDIEKHAGPQFDYLEKALDKFDDGPFFLGQFSQVDIVYAPFVERFQIFLKEGLNYDITSGRPKLAKWTEELNKLDSYIQTKADPKEVVDLYKKKYL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PSVQDLLPPSLDSTSQPPSLFDGTTRLYINYQCPYSQRVWITRNVKGLQDMIKLVPIDLQNRPDWYKENVYPKNKVPSLEHNNKVTGESLVLVKYVDCNFEGPSFLPDDQEKRKFAEELIAYSDTTFVPEVYRSFAKDARTLAGAQFDYLEKALHKFDDGPFFLGQFSQVDIIYAPFVERFHVFMPEGFNYDITTGRPKLAKWTEEMNNLDGYKQTKVLEQEKMIEYYKNRFLPK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5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LLTQPVLLLSPLPFKKKQLSMASPSVQDLLPPSLDSTSQPPSLFDGTTRLYINYQCPYSQRVWITRNVKGLQDMIKLVPIDLQNRPDWYKEKVYPKNKVPSLEHNNKVTGESLVLVKYVDCNFEGPSFLPDDQEKRKFVEELIAYSDTTFVPEVYKSFAKDARTQAGVQFDYLEKALHKFDDGPFFLGQLSQVDIIYAPFVERFHVFMPEGFNYDITTGRPKLAKWIEEMNNLDGYKQTKVLEQEKMVGYYKNRFLLVPT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6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SSSVQDLLPPSLDSTSQPPSLFDGTTRLYINYQCPYSQRVWITRNVKGLQDMIKLVPIDLQNRPDWYKEKVYPKNKVPSLEHNNKVIGESFVLVKYVDYNFEGPSFMPDDQEKQKFAEELIAYSDTTFVPEVYRSFAKDARKLAGAQFDYLEKALHKFDDGPFFLGQFSQVDIIYAPFIERFHVFMPEGFNYDITTGRPKLAKWIEEMNNLDGYKQTKVLEQEKMVEYYKNRFLPKA*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L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IFFYSDRSVKHLLPPSLDSTSQPPSLFDGTTRLYMNYQCPYSQHVWITRNVKGLQDMIKLVPINQQNRPDWYKEKVYPKNKVPSLKHNNKVIRESLVLVKYVDCNFEGPSFMPDKYTDLSQMMHGNWLVRIDHVFVETHHVLFVKCFLCKLTVLTLVLGAQFDYLEKALHKFDDGPFFLGQFSQGFNYDITTERPKLAKWIEEMNNLDGYKQTKVLEQEKMVEYYKNRFLPK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Z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KINPPMLLQISRSYIKLVKADNFQLWFGRHFSNTVTPTTNSIVDVSLAVPISGSSMESDNSMKKATDSTWVSKIVLYSFWQSSCSWRVRFALNLKGLSYEYRAVNLGKGEQFTSEFDKLNPLHYVPVLVDGDVVISDSYAILLYLEEKYHQRPLLPIKPQLRALNLQAASIVSSNMQPLHMLSVLRYMEERVGPEEKQLWAKFHIQKGFGALEKLLTGSAGKYATGDEVYMADVFLAPQIAVATKRFDIDMSEFPTLRKIYDSCEALPEFQASLPERQPDASP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GSTZ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SGEESKKLQLYSYWRSSCAFRVRIALNLKGLDYEYKAVNLLKGEQRDPEYLKLNPLGYVPTLVDGDAVIADSFAILMYLEEKYPQRALLPQDCQKRAINYQAANIVSANIQPLQNLAVLKYIQEKIGPDETTPWVQGHITKGFEALEKLLKDYAGKYATGDEVYMADLFLAPQIHAAIKRFEVDMNQFPTLLRVFEAYQELPAFQDAMPEKQPDAIHHL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VLRFPSLFYLGLLLRGSKIFSTFVSFMKSKDSSDGTEQALLDELKALEEHLKVHGPYVDGKNVCSVHMILAPKLYHLEVALGHFKKWSVPESLSHVRNYMNDFLGSGANFPVGNVSCFLFYSRHVAAFVIAEMKIVLF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EVCVKAAVGAPDVLGDCPFSQRVLLTLEEKKVTYKKHLINVSDKPKWFLEVNPEGKVPVINFGDKWIPDSDVIVGIIEEKYPNPSLIAPPEFASVGSKIFPTFVSFLKSKDSSDSTEQALLDELKALEEHLKAHGPYINGQNVCSVDMSLAPKLYHLEVALGHFKKWSVPESLSHVRNYMKLLFERESFQKTKAEEKYVIAGWAPKV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3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SKDSSDCTEQALFDELKALEEHLKAHGPYVNGQNVCSVDMSLAPKLYHLKVALGHFKKWSVTESLTHVRNYMKDFVGNMSCFLFYSRDVAASVVVEMKIVFIYLTHWP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KSKDSSDCTEHALFDELKALEEHLKAHGPYVNGQNVCSVDMSLAPKLCHLEVALGNFKKWSVTESLSHVRNYMKNDIKSAFWSMLLCYIEQHVSHSLFSSM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TAKITPSAASFATSIKHLAGIQLPRCQSTIFTSNSTKFRAPRRGFTVSMAASIETPLEVCVKQSITTPNKLGDCPFTQRVLLTLEEKHLPYDMKFVDLSNKPDWFLKISPEGKVPLIKLDEKWVPDSDVISQALEEKFPKPPLTTPPEKASVGSKIFPKFVAFLKSKDSGDGTEQALLDELTAFNDYLKENGPFINGNEVSAADLSLGPKLYHLEIALGNYKNWSIPDSLSYMKSYMKSIFSRESFINTRALKEDVIEGWRPKVMG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DHAR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KSKDSSDCTVQALFDELKALEEHLKAHGPYVNGQNVYSVDMSLAPKLYHLEVALEHFKKWSVTECLSHVRNYMKLDPFLLPVVQGSILVIQLNT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</w:t>
      </w:r>
      <w:r w:rsidR="00501CDB">
        <w:rPr>
          <w:rFonts w:ascii="Courier New" w:hAnsi="Courier New" w:cs="Courier New"/>
          <w:sz w:val="16"/>
          <w:szCs w:val="16"/>
        </w:rPr>
        <w:t>EF1Bγ</w:t>
      </w:r>
      <w:r w:rsidRPr="00BC4269">
        <w:rPr>
          <w:rFonts w:ascii="Courier New" w:hAnsi="Courier New" w:cs="Courier New"/>
          <w:sz w:val="16"/>
          <w:szCs w:val="16"/>
        </w:rPr>
        <w:t>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LILHSTDNNKNASKALIAAEYTGVKVDLAKDFQMGVSNKTPEFLEMNPIGKVPVLQTPDGPVFESNAIARYVTKTKPNNPLFGSSLIEYAQIEQWNDFSATEIDANIARWLYPRLGYAVYISQAEEGAVAALKRALGALNTHLASNTYLVGHFITLADIIMVCNLSIGFRMILTKSFTKEFPHVERYFWTVVNQPNFVKILGEVKQAESIPAVQSKPAQPEKLKAKEEPKKEVKKEEPSPVEEEAAPKPKAKNPLDLLPPSKMILDDWKRLYSNTKTNFREVAVKGFWDMYDPEGYSLWFCDYKYNDENTVSFVTLNKVGGFLQRMELVRKYAFGKMLIVGSEAPFKVQGLWLFRGKEIPKFVMEEVYDMELYEWKEVDINDEAQKERVSQMIEDHEPFEGQALLDAKCF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</w:t>
      </w:r>
      <w:r w:rsidR="00501CDB">
        <w:rPr>
          <w:rFonts w:ascii="Courier New" w:hAnsi="Courier New" w:cs="Courier New"/>
          <w:sz w:val="16"/>
          <w:szCs w:val="16"/>
        </w:rPr>
        <w:t>EF1Bγ</w:t>
      </w:r>
      <w:r w:rsidRPr="00BC4269">
        <w:rPr>
          <w:rFonts w:ascii="Courier New" w:hAnsi="Courier New" w:cs="Courier New"/>
          <w:sz w:val="16"/>
          <w:szCs w:val="16"/>
        </w:rPr>
        <w:t>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LFLKAMLSHSTVRPCLIFFHLSSHHIAKYSFDTDFTNSRSYQINAQQSSFGSSLFEYSEEAAVSALKRALGTLNTHLASTKYLVEHLITLADNIVVCNLSIGFRMIMTKSFTKEIPRVERYFWTVVNQQNFSKILGKVKQAKSILAVQSKKPTQLEKTKANEEPTKEVNKEEPSLVEKETTPKPKAKNPLDLLPPSKISG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</w:t>
      </w:r>
      <w:r w:rsidR="00501CDB">
        <w:rPr>
          <w:rFonts w:ascii="Courier New" w:hAnsi="Courier New" w:cs="Courier New"/>
          <w:sz w:val="16"/>
          <w:szCs w:val="16"/>
        </w:rPr>
        <w:t>EF1Bγ</w:t>
      </w:r>
      <w:r w:rsidRPr="00BC4269">
        <w:rPr>
          <w:rFonts w:ascii="Courier New" w:hAnsi="Courier New" w:cs="Courier New"/>
          <w:sz w:val="16"/>
          <w:szCs w:val="16"/>
        </w:rPr>
        <w:t>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LQILHSTNNNKNASKALIAAEYTGVKVEVPKDFQMGVSNNTPEFLKMNPIGKVPVLETPDGPVFESNAIARYVTKLKPNNPLFGSSLIEYSQIEQWNDFSATEVDANIGRWLYPRLGFRVYIPAAEEAAVAALKRALGALNTHLASNTYLVGHSITLADIIMVCNLSIGFRMIMTKSFTKEFPHVERYFWTVVNQPNFCKILREVKQAESIPAVQSKKPAQPEKPKAKEELKKEVKKEEPSPVEEEAAPKPKAKNPLDLLPPSKMILDDWKRLYSNTKTNFREVAVKGFWDMYDPEGYSLWFCDYKYNDENTVSFVTLNKVGGFLQRMDLVRKYAFGKMLIVGSEAPFKVQGLWLFRGKEIPMFVMEEVYDMELYEWKEVDINDEAQKERVSQMIEDHEPFEGEALLDAKCF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</w:t>
      </w:r>
      <w:proofErr w:type="spellStart"/>
      <w:r w:rsidRPr="00BC4269">
        <w:rPr>
          <w:rFonts w:ascii="Courier New" w:hAnsi="Courier New" w:cs="Courier New"/>
          <w:sz w:val="16"/>
          <w:szCs w:val="16"/>
        </w:rPr>
        <w:t>SlTCHQD</w:t>
      </w:r>
      <w:proofErr w:type="spellEnd"/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LYHHPFSLNSQKVRLTLEEKGIDYTSHHVNPLTGKNMDAFFFSMNPSAKVPVFQNGSHIIYDTIEIIQYIERIAEKVSSGGNNLNLSSREVIGWMHKIQEWDSMYFTLFHVPEKYRLCVSKFLRRVIIARMAESPDLASAYHCKLRQAYDTDDKLKNADVLRRSENHLVRLLDEVELKLGETSYLAGEEFSLADVMLIPLLARIELLNLENEYINSRPNIADYWVLVKQRPSYKKVIGKYFDGWRRRKTLLKTWCFIRVRSVLRKY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SlMGST</w:t>
      </w:r>
      <w:r w:rsidR="001550C2">
        <w:rPr>
          <w:rFonts w:ascii="Courier New" w:hAnsi="Courier New" w:cs="Courier New"/>
          <w:sz w:val="16"/>
          <w:szCs w:val="16"/>
        </w:rPr>
        <w:t>1</w:t>
      </w:r>
    </w:p>
    <w:p w:rsidR="00293000" w:rsidRPr="00044A2A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VEFLPKEYGYVILALVVYCFFNFWMSFQVGKARKQYKVPYPTMYATEAENKNANSFNCVQRGHQNSLEMMPTFFMLMIVGGIRHPLICASLGAVYIVSRYFYFTGYSTGDPQNRLTLGKYNFLAIMALMICAASCGVNFLMS*</w:t>
      </w:r>
    </w:p>
    <w:p w:rsidR="001550C2" w:rsidRPr="00044A2A" w:rsidRDefault="001550C2" w:rsidP="001550C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SlMGST2</w:t>
      </w:r>
    </w:p>
    <w:p w:rsidR="001550C2" w:rsidRPr="00044A2A" w:rsidRDefault="001550C2" w:rsidP="001550C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TSWAEIFPEPTAPGAQFKLLTWQSLKPSLNPKLSCLQIATKAHRIKVCIFQIFGRGKRIAGMRRVSRIAALYRAVDGAAAMEVPQHRMSTAAQFSTSSNKSSTRSNWLFNNLLTDLSARTSAHAVAGTMLFSVAATTLTEEVHAKEVVPPELRPKDLVLYQYEACPFCNKVKAFLDYYDLPYKIIEVNPISKKELKWSDYKKVPVVLVDGEQMVNSSDIIDKLYEKVRSGDSTFDADEESKWRKWVDDHLVHMLSPNIYRNTSEALESFDYITSHGNFSFTERITAKYAGAAAMYFVSKKLKKKYNITDERAALYEAAETWVDALKGRDFLGGSKPNLADLAVYGVLRPIRYLKSGRDMVENTRIGDWYSRMESEVGVSARIQA*</w:t>
      </w:r>
    </w:p>
    <w:p w:rsidR="001550C2" w:rsidRPr="00044A2A" w:rsidRDefault="001550C2" w:rsidP="001550C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SlGHR1</w:t>
      </w:r>
    </w:p>
    <w:p w:rsidR="001550C2" w:rsidRPr="00044A2A" w:rsidRDefault="001550C2" w:rsidP="001550C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SATGAFERTASTFRNIVSREPGSVFPVESGRYHLYISYACPWASRCLAYLKIKGLDQAIDFTSVKPVWERTKDSDEHTGWVFASSSTEEAGADLDPLNGAKSIRELYELASTNYSGKYTVPVLWDKKLKTIVNNESAEIIRMFNSEFNDIAENAALDLYPPHLQSLINEANEWIYDGINNGVYQCGFAKKQEPYDEAVQKVYKALDKCEEILSKQRYICGDQVTEADIRLFVTLIRFDEVYAVYFKCNKKLLREYPNLFNYTKDIFQIPGMSSTVNMEHIKKHYYRSHPSINPFGIIPQGPNIDYSSPHDREKFSK*</w:t>
      </w:r>
    </w:p>
    <w:p w:rsidR="001550C2" w:rsidRPr="00044A2A" w:rsidRDefault="001550C2" w:rsidP="001550C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SlGHR2</w:t>
      </w:r>
    </w:p>
    <w:p w:rsidR="001550C2" w:rsidRPr="00044A2A" w:rsidRDefault="001550C2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YSAQVSSFISIPFPPSKSKTHKLKYPKILHTKLCNSTPKMSLNQNSNTNLINTITKLLWGPSLPPQLLISTVRSTWSATWQLMMSQLAPSDPTGSYTRPTSQFRLYSNPELKFSPKDLHLYVGLPCPWAHRTLIVRALKGLEDSVPVSIASPGIDGSWEFRVFSDPDKDKLVPGLDKANGCKTLREVYKLRRGGYSGRSTVPMLWDMGKKEVLCNESYDIIEFFNSGLNEISGNPELDLSPPALKVDIRKWNDIIYPNVNNGVYRCGFAQSQEAYNKAAEGLFRTLEMLE</w:t>
      </w:r>
      <w:r w:rsidRPr="00044A2A">
        <w:rPr>
          <w:rFonts w:ascii="Courier New" w:hAnsi="Courier New" w:cs="Courier New"/>
          <w:sz w:val="16"/>
          <w:szCs w:val="16"/>
        </w:rPr>
        <w:lastRenderedPageBreak/>
        <w:t>DHLAGSRYLCGDVLTLADVCLFTTLIRFDVVYNVLFKCTKKKLIEFTNLHGYLRDIYQIPKVAETCNMGQIMEGYYKILFPLNPGGINPIMPSGCEDEVLSKPHNRDCLSLETKVVQHSV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IKVFGHPASTATRRVLIALHEKNLDFEFVHIELKDGEHKKEPFIFRNPFGKVPAFEDGDFKLFESRAITQYIAHFYSDKGNQLVSLGSKDIAGIAMGIEIESHEFDPVGSKLVWEQVLKPLYGMTTDKTVVEEEEAKLAKVLDVYEHRLGESKYLASDKFTLVDLHTIPVIQYLLGTPTKKLFDERPHVSAWVADITSRPSAKKV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IKVFGHPASTATRRVLIALHEKNVDFEFVHVELKDGEHKKEPFILRNPFGKVPAFEDGDFKIFESRAITQYIAHEFSDKGNNLLSTGKDMAIIAMGIEIESHEFDPVGSKLVWEQVLKPLYGMTTDKTVVEEEEAKLAKVLDVYEHRLGESKYLASDHFTLVDLHTIPVIQYLLGTPTKKLFDERPHVSAWVADITSRPSAQKV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INASHVPETCYHHCNQTFESSRQCFKWCQELARKDEYKIYGYPYSTNTRRVLAVLHEKGLSYDPITVNLIAGDQKKPSFLAINPFGQVPVFLDGGLKLTESRAISEYIATVHKSRGTQLLNYKSYKTMGTQRMWMAIESFEFDPLTSTLTWEQSIKPMYGLKTDYKVVNETEAKLEKVLDIYEERLKNSSFLASNSFTMADLYHLPNIQYLMDTHTKRMFVNRPSVRRWVAEITARPAWKRACDVKAWYHKKK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CLQMVFKLFPNWKREAEVKKLVAGYKVHGDPFSTNTRRVLAVLHEKRLSYEPITVKLQTGEHKTEPFLSLNPFGQVPVFEDGSVKLYESRAITQYIAYVHSSRGTQLLNLRSHETMATLTMWMEIEAHQFDPPASKLTWEQVIKPIYGLETDQTIVKENEAILEKVLNIYEKRLEESRFLACNSFTLVDLHHLPNIQYLLGTPTKKLFEKRSKVRKWVDEITSREAWKMACDQEKSWFNKPR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TEDVKLIGSWASVYVMRARIALHLKSISYEFLQETYGSKSELLLKSNPVHKKMPVLIHADKPVCESNIIVHYIDEAWNSSGPSILPSHPYDRAIARFWAAYIDDQWFISVRSILTAQGDEEKKAAIAQVEERTKLLEKAFNDCSQGKPFFNGDHIGYLDIALGSFLGWWRVVELDANHKFLDETKTPSLVKWAERFCDDPAVKPIMPEITKLAEFARKLFPKRQ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SDVKLIGAWASPFVMRPRIALNLKSVPYEFLQETFGSKSELLLKSNPVHKKIPVLLHADKPVSESNIIVEYIDDTWSSSGPSILPSDPYDRAMARFWAAYIDEKWFVALRGFLKAGGEEEKKAVIAQLEEGNAFLEKAFIDCSKGKPFFNGDNIGYLDIALGCFLAWLRVTELAVSYKILDEAKTPSLSKWAENFCNDPAVKPVMPETAKLAEFAKKIFPKPQ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ATGSTU2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ILLDFWASMFGMRTRIALAEKRVKYDHREEDLWNKSSLLLEMNPVHKKIPVLIHNGKPVCESLIQIEYIDETWPDNNPLLPSDPYKRAHAKFWADFIDKKVNVTARRIWAVKGEEQEAAKELIEILKTLESELGDKKYFGDETFGYVDIALIGFHSWFAVYEKFGNVSIESECSKLVAWAKRCLERESVAKALPESEKVITFISERRKKLGL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ATGSTU2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ILLDFWPSMFGMRTRIALEEKNVKFDYREQDLWNKSPILLEMNPVHKKIPVLIHNGNPVCESLIQIEYIDEVWPSKTPLLPSDPYQRAQAKFWGDFIDKKVYASARLIWGAKGEEHEAGKKEFIEILKTLESELGDKTYFGGETFGYVDIALIGFYSWFEAYEKFGSFSIEAECPKLIAWGKRCVERESVAKSLPDSEKIIKFVPELRKKLGIE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ATGSTU2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DQVILLDYWPSMFGMRTKMALAEKGVKYEYKETDPWVKTPLLIEMNPIHKKIPVLIHNGKPICESLIQLEYIDEVWSDASPILPSDPYQKSRARFWAEFIDKKFYDPSWKVWATMGEEHAAVKKELLEHFKTLETELGDKPYYGGEVFGYLDIALMGYYSWFKAMEKFGEFSIETEFPILTTWTKRCLERESVVKALADSDRIIEYVYVLRKKFGA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DHAR1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LEICVKAAVGAPDHLGDCPFSQRALLTLEEKSLTYKIHLINLSDKPQWFLDISPQGKVPVLKIDDKWVTDSDVIVGILEEKYPDPPLKTPAEFASVGSNIFGTFGTFLKSKDSNDGSEHALLVELEALENHLKSHDGPFIAGERVSAVDLSLAPKLYHLQVALGHFKSWSVPESFPHVHNYMKTLFSLDSFEKTKTEEKYVISGWAPKVNP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QNDTVKLIGSWSSPYSLRARVALHLKSVKYEYLDEPDVLKEKSELLLKSNPIHKKVPVLLHGDLSISESLNVVQYVDEAWPSVPSILPSDAYDRASARFWAQYIDDKCFAAVDAVVGAKDDEGKMAAVGKLMECLAILEETFQKSSKGLGFFGGETIGYLDIACSALLGPISVIEAFSGVKFLRQETTPGLIKWAERFRAHEAVKPYMPTVEEVVAFAKQKFNVQ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QNDTVKLIGCSDDPFSIRPRVALHLKSIKYEYLEEPDDDLGEKSQLLLKSNPIHKKTPVLIHGDLAICESLNIVQYLDEAWPSDPSILPSNAYDRASARFWAQYIDDKCFEAANALTGANNDEERIAATGKLTECLAILEETFQKSSKGLGFFGGETIGYLDIACAALLGPISVIEMFSADKFVREETTPGLIQWAVRFRAHEAVRPYMPTVEEVTELVKQRIEEGFKRNFKSNVSTSEY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1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SKMKLHCGFIWGNSAALFCINEKGLDFELVFVDWLAGEAKTKTFLSTLNPFGEVPVLEDGDLKLFEPKAITRYLAEQYKDVGTNLLPDDPKKRAIMSMWMEVDSNQFLPIASTLIKELIINPYQGLATDDTAVQENKEKLSEVLNIYETRLGESPYLAGESFSLADLHHLAPIDYLLNTDEEELKNLIYSRPNVAAWVEKMKMRPAWLKTVVMKNHIVDLMKQRRLPIKLDSSCHESTVVAQKNAIAIEN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KENSKVVVLDFWASPYAMRTKVALREKGVEFEVQEEDLWNKSELLLKSNPVHKKVPVLIHNNTPISESLIQVQYIDETWTDAASFLPSDPQSRATARFWADYADKTISFEGGRKIWGNKKGEEQEKGKKEFLESLKVLEAELGDKSYFGGETFGYVDITLVPFYSWFYALEKCGDFSVEAECPKIVAWGKRCVERNSVAATLPESEKVYQQVLKLRQIFGV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EREEVKLLGTWYSPVVIRAKIALRLKSVDYDYVEEDLFGSKSELLLKSNPIFKKVPVLIHNTKPVCVSLNIVEYIDETWNSSGSSILPSHPYDRALARFWSVFVDDKWLPTLMAAVVAKSEEAKAKGMEEVEEGLLQLEAAFIALSKGKSFFGGETIGFIDICLGSFLVLLKAREKLKNEKILDELKTPSLYRWANQFLSNEMVKNVVPDIDKVAKFIEEFEDRAQYIRCF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EKEEVKLLGVWYSPYAIRPKIALRLKSVDYDYVEENLFGSKSELLLKSNPVHKKVPVLLHNNKPIVESLNIVEYIDETWNSSAPSILPSHPYDRALARFWSDFVDNKWFPALRMAAITKSEDAKAKAMEEVEEGLLQLEDAFVSISKGKPFFGGEAIGFMDICFGSFVVLLKAREKFKAEKLLDESKTPSLCKWADRFLSDETVKNVAPEIEKVAEFLQELEVRAQSAASR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LKNKKSDNSLSRDTLQIKKRKKTTMAQNGSNTTVKLIGTWASPFAIRAQVALHLKSVEHEYVEETDVLKGKSDLLIKSNPIHKKVPVLIHGDVSICESLNIVQYVDESWPSDLSILPTLPSERAFARFWAHFVDGKLFESIDAVAGAKDDAARMTLAGNLMENLAALEEAFQKSSKGGDFFGGGNIGFVDITVGAIVGPISVIEAFSGVKFLRPDTTPGLIQWAEKFRAHEAVKPYMPTVAEFIEFAKKKFSV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GLMNRSKNDEYVKLLGAWPSPFVLRTRIALNLKNVAYEYLEEEDTLSSESVLNYNPVHKQIPILIHGNKPIRESLNIVMYVDETWLSGPPILPSDPFDRAVARFWDVYIDEHCFTSINGVAVAKGEENINAAIAKLEQCMALLEETFQECSKGRGFFGGENIGFIDIGFGSMLGPLTVLEKFTGVKFIHPENTPGLFHWADRFYAHEAVKPVMPDIEKLVQFARLKFNTSIFK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KKSKVILHGTWISTYSKRVEIALKLKGVLYEYLEEDLQNKSESLIQLNPVHKKIPVLVHDGKPVAESLVILEYIDETWTNSPRFFPEDPYERAQVRFWVSYINQQVFEVMGQVMSQEGEAQAKSVEEARKRFKVLDEGLKKHFPNKNIRRNDDVGLLEITIIATLGGYKAHREAIGVDIIGPVNTPTLYNWIERLQDLSVIKEVEVPHDTLVTFIQKYRQKCLQQAAN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DHAR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LDICVKVAVGAPDVLGDCPFSQRVLLTLEEKKLPYKTHLINVSDKPQWFLDISPEGKVPVVKLDGKWVADSDVIVGLLEEKYPEPSLKTPPEFASVGSKIFGAFVTFLKSKDANDGSEKALVDELEALENHLKTHSGPFVAGEKITAVDLSLAPKLYHLEVALGHYKNWSVPESLTSVRNYAKALFSRESFENTKAKKEIVVAGWESKVN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TCHQD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LYHHPYSIDSQRVRLALEEKGIDYTSYHVNPITGKHMDPSFFRMNPNAKLPVFRNGSHIILDTIEIIEYLERIAEVSSGIEDATFNREVVEWMRKIREWESKLFTLAHIPDNRRLYVSKFLRMVVIARMAESPDLASAYHRKLREAYDTEDKLKDPGALRRSKDHLLRLLDEVETKLEGTTYLAGNEFSMADVMLIPVLARLSLLDLEEEYISSRKNLAEYWALVRRRPSYKKVIGRYFNGWRKYATLVKTWMFVRVRSLLRKY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EEIILLDYWASMYGMRTRIALEEKKVKYEYREEDLSNKSPLLLQMNPIHKKIPVLIHEGKPICESIIQVQYIDELWPDTNPILPSDPYQRAQARFWADYIDKKTYVPCKALWSESGEKQEAAKIEFIEVLKTLDSELGDKYYFGGNEFGLVDIAFIGFYSWFRTYEEVANLSIVLEFPKLMAWAQRCLKRESVAKALPDSDKVLKSVSDHRKIILGID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ILLDFWPSPFGVRARIALREKGVEFEYREENLRDKSPLLLQMNPVHKKIPVLIHNGKPVCESMNVVQYIDEVWSDKNPILPSDPYQRAQARFWVDFVDTKLFEPADKIWQTKGEEQETAKKEYIEALKILETELGDKPYFGGDTFGFVDIAMTGYYSWFEASEKLANFSIEPECPTLMASAKRCLQRESVVQSLHDSEKILAFAYKIRKIYCV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EVILLGFWPSMFGMRTMIALEEKGVKYEYREEDVINNKSPLLLEMNPIHKTIPVLIHNGKPVLESLIQIQYIDEVWSDNNSFLPSDPYHRAQALFWADFIDKKEQLYVCGRKTWATKGEELEAANKEFIEILKTLQCELGEKPYFGGDKFGFVDIVLIGFYSWFPAYQKFGNFSIEPECLKLIAWGKRCMQRESVAKALPDSEKVVGYVLQLKKLYGI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LPILLDYWPSMFGMRARVALREKGVEFEYREEDFSNKSPLLLQSNPIHKKIPVLVHNGKPVCESLNVVQYVDEAWPEKNPFFPSDPYGRAQARFWADFVDKKFTDAQFKVWGKKGEEQEAGKKEFIEAVKILESELGDKPYFGGDSFGYVDISLITFSSWFQAYEKFGNFSIESESPKLIAWAKRCMEKESVSKSLPDSEKIVAYAAEYRKNN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EVILLDFWPSMFGMRTRIALREKGVEFEYREEDLRNKSPLLLQMNPIHKKIPVLIHNGKPVNESIIQVQYIDEVWSHKNPILPSDPYLRAQARFWADFIDKKLYDAQRKVWATKGEEQEAGKKDFIEILKTLESELGDKPYFSGDDFGYVDIALIGFYTWFPAYEKFANFSIESEVPKLIAWVKKCLQRESVAKSLPDPEKVTEFVSELRKKFVPE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BC4269">
        <w:rPr>
          <w:rFonts w:ascii="Courier New" w:hAnsi="Courier New" w:cs="Courier New"/>
          <w:sz w:val="16"/>
          <w:szCs w:val="16"/>
        </w:rPr>
        <w:t>AtGSTZ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YVTDFYQAKLKLYSYWRSSCAHRVRIALTLKGLDYEYIPVNLLKGDQSDSDFKKINPMGTVPALVDGDVVINDSFAIIMYLDDKYPEPPLLPSDYHKRAVNYQATSIVMSGIQPHQNMALFRYLEDKINAEEKTAWITNAITKGFTALEKLLVSCAGKYATGDEVYLADLFLAPQIHAAFNRFHINMEPFPTLARFYESYNELPAFQNAVPEKQPDTPSTI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Z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SGEEKLKLYSYWRSSCAHRVRIALALKGLDYEYIPVNLLKGDQFDSVYRFDLQDFKKINPMGTVPALVDGDVVINDSFAIIMYLDEKYPEPPLLPRDLHKRAVNYQAMSIVLSGIQPHQNLAVIRYIEEKINVEEKTAWVNNAITKGFTALEKLLVNCAGKHATGDEIYLADLFLAPQIHGAINRFQINMEPYPTLAKCYESYNELPAFQNALPEKQPDAPSSTI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3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IKVFGHPASTSTRRVLIALHEKNLDFELVHVELKDGEHKKEPFLSRNPFGQVPAFEDGDLKLFESRAITQYIAHRYENQGTNLLPADSKNIAQYAIMSIGIQVEAHQFDPVASKLAWEQVFKFNYGLNTDQAVVAEEEAKLAKVLDVYEARLKEFKYLAGETFTLTDLHHIPVIQYLLGTPTKKLFTERPRVNEWVAEITKRPASEKV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RSNSEEVKLLGMWASPFSRRIEIALTLKGVSYEFLEQDITNKSSLLLQLNPVHKMIPVLVHNGKPISESLVILEYIDETWRDNPILPQDPYERTMARFWSKFVDEQIYVTAMKVVGKTGKERDAVVEATRDLLMFLEKELVGKDFLGGKSLGFVDIVATLVAFWLMRTEEIVGVKVVPVEKFPEIHRWVKNLLGNDVIKKCIPPEDEHLKYIRARMEKLNIKS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6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KNEEVKLLGIWASPFSRRIEMALKLKGVPYEYLEEDLENKSSLLLALSPIHKKIPVLVHNGKTIIESHVILEYIDETWKHNPILPQDPFQRSKARVLAKLVDEKIVNVGFASLAKTEKGREVLIEQTRELIMCLEKELAGKDYFGGKTVGFLDFVAGSMIPFCLERAWEGMGVEMITEKKFPEYNKWVKKLKEVEIVVDCIPLREKHIEHMNNMAEKIRS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KEEVKLLGIWASPFSRRVEMALKLKGIPYEYVEEILENKSPLLLALNPIHKKVPVLVHNGKTILESHVILEYIDETWPQNPILPQDPYERSKARFFAKLVDEQIMNVGFISMARADEKGREVLAEQVRELIMYLEKELVGKDYFGGKTVGFLDFVAGSLIPFCLERGWEGIGLEVITEEKFPEFKRWVRNLEKVEIVKDCVPPREEHVEHMNYMAERVRSS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KEEDVKLLGFWASPFTRRVEMAFKLKGVPYEYLEQDIVNKSPLLLQINPVYKKVPVLVYKGKILSESHVILEYIDQIWKNNPILPQDPYEKAMALFWAKFVDEQVGPVAFMSVAKAEKGVEVAIKEAQELFMFLEKEVTGKDFFGGKTIGFLDLVAGSMIPFCLARGWEGMGIDMIPEEKFPELNRWIKNLKEIEIVRECIPPREEQIEHMKKVVERIKSA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KEEGVKLIGSWASPFSRRVEMALKLKGVPYDYLDEDYLVVKSPLLLQLNPVYKKVPVLVHNGKILPESQLILEYIDQTWTNNPILPQSPYDKAMARFWAKFVDEQVTMIGLRSLVKSEKRIDVAIEEVQELIMLLENQITGKKLFGGETIGFLDMVVGSMIPFCLARAWEGMGIDMIPEEKFPELNRWIKNLKEIEIVRECIPDREKHIEHMMKIVGRIKAV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KKEESVKLLGFWISPFSRRVEMALKLKGVPYEYLEEDLPKKSTLLLELNPVHKKVPVLVHNDKLLSESHVILEYIDQTWNNNPILPHDPYEKAMVRFWAKFVDEQILPVGFMPLVKAEKGIDVAIEEIREMLMFLEKEVTGKDFFGGKTIGFLDMVAGSMIPFCLARAWECLGIDMTPEDTFPELNRWIKNLNEVEIVRECIPPKEKHIERMKKIIERAKSTF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KEESVKLLGFWASPFSRRVEMALKLKGVPYEYLEEDLPNKTPLLLELNPLHKKVPVLVHNDKILLESHLILEYIDQTWKNSPILPQDPYEKAMARFWAKFIDDQILTLGFRSLVKAEKGREVAIEETRELLMFLEKEVTGKDFFGGKTIGFLDMIAGSMIPFCLARLWKGIGIDMIPEEKFPELNRWIKNLEEVEAVRGCIPPREKQIERMTKIAETIKS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LKVYGPHFASPKRALVTLIEKGVAFETIPVDLMKGEHKQPAYLALQPFGTVPAVVDGDYKIFESRAVMRYVAEKYRSQGPDLLGKTVEDRGQVEQWLDVEATTYHPPLLNLTLHIMFASVMGFPSDEKLIKESEEKLAGVLDVYEAHLSKSKYLAGDFVSLADLAHLPFTDYLVGPIGKAYMIKDRKHVSAWWDDISSRPAWKETVAKYSFPA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1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LTIYAPLFASSKRAVVTLVEKGVSFETVNVDLMKGEQRQPEYLAIQPFGKIPVLVDGDYKIFESRAIMRYIAEKYRSQGPDLLGKTIEERGQVEQWLDVEATSYHPPLLALTLNIVFAPLMGFPADEKVIKESEEKLAEVLDVYEAQLSKNEYLAGDFVSLADLAHLPFTEYLVGPIGKAHLIKDRKHVSAWWDKISSRAAWKEVSAKYSLPV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AIQARLPLFLSPPSIKHHTFLHSSSSNSNFKIRSNKSSSSSSSSIIMASIKVHGVPMSTATMRVLATLYEKDLQFELIPVDMRAGAHKQEAHLALNPFGQIPALEDGDLTLFESRAITQYLAEEYSEKGEKLISQDCKKVKATTNVWLQVEGQQFDPNASKLAFERVFKGMFGMTTDPAAVQELEGKLQKVLDVYEARLAKSEFLAGDSFTLADLHHLPAIHYLLGTDSKVLFDSRPKVSEWIKKISARPAWAKVIDLQKQ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1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KVYGQIKAANPQRVLLCFLEKDIEFEVIHVDLDKLEQKKPQHLLRQPFGQVPAIEDGYLKLFESRAIARYYATKYADQGTDLLGKTLEGRAIVDQWVEVENNYFYAVALPLVMNVVFKPKSGKPCDVALVEELKVKFDKVLDVYENRLATNRYLGGDEFTLADLSHMPGMRYIMNETSLSGLVTSRENLNRWWNEISARPAWKKLMELAAY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NQEEHVKLLGLWGSPFSKRVEMVLKLKGIPYEYIEEDVYGNRSPMLLKYNPIHKKVPVLIHNGRSIAESLVIVEYIEDTWKTTHTILPQDPYERAMARFWAKYVDEKVMLAVKKACWGPESEREKEVKEAYEGLKCLEKELGDKLFFGGETIGFVDIAADFIGYWLGIFQEASGVTIMTAEEFPKLQRWSEDFVGNNFIKEVLPPKEKLVAVLKAMFGSVTS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2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EEEVVVLNFWPSMFGARVIMALEEKEIKFEYKEEDVFGQKTDLLLQSNPVNKKIPVLIHNGKPVCESNIIVEYIDEVWKDDKTLRLLPSDPYQKSQCRFWADLIDKKVFDAGRRTWTKRGKEQEEAKQEFIEILKVLERELGDKVYFGGNDNVSMVDLVLISYYPWFHTWETIGGFSVEDHTPKLMDWIRKCLTRPAISKSLPDPLKIFDRVTQIIKVHEFFYGY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L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VGLKVSAFLHPTLALSSRDVSLSSSSSSLYLDRKILRPGSGRRWCKSRRTEPILAVVESSRVPELDSSSEPVQVFDGSTRLYISYTCPFAQRAWIARNYKGLQNKIELVPIDLKNRPAWYKEKVYSANKVPALEHNNRVLGESLDLIKYIDTNFEGPSLTPDGLEKQVVADELLSYTDSFSKAVRSTLNGTDTNAADVAFDYIEQALSKFNEGPFFLGQFSLVDVAYAPFIERFRLILSDVMNVDITSGRPNLALWIQEMNKIEAYTETRQDPQELVERYKRRVQAEAR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1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MKLYGDEMSACVARVLLCLHEKNTEFELVPVNLFACHHKLPSFLSMNPFGKVPALQDDDLTLFESRAITAYIAEKHRDKGTDLTRHEDPKEAAIVKLWSEVEAHHFNPAISAVIHQLIVVPLQGESPNAAIVEENLENLGKILDVYEERLGKTKYLAGDTYTLADLHHVPYTYYFMKTIHAGLINDRPNVKAWWEDLCSRPAFLKVSPGLTVAPTTN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</w:t>
      </w:r>
      <w:r w:rsidRPr="00BC4269">
        <w:rPr>
          <w:rFonts w:ascii="Courier New" w:hAnsi="Courier New" w:cs="Courier New"/>
          <w:sz w:val="16"/>
          <w:szCs w:val="16"/>
        </w:rPr>
        <w:t>AtGSTF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IKVFGHPASIATRRVLIALHEKNLDFELVHVELKDGEHKKEPFLSRNPFGQVPAFEDGDLKLFESRAITQYIAHRYENQGTNLLQTDSKNISQYAIMAIGMQVEDHQFDPVASKLAFEQIFKSIYGLTTDEAVVAEEEAKLAKVLDVYEARLKEFKYLAGETFTLTDLHHIPAIQYLLGTPTKKLFTERPRVNEWVAEITKRPASEKVQ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L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LSPPKIFVEDRQVPLDATSDPPALFDGTTRLYISYTCPFAQRVWITRNLKGLQDEIKLVPIDLPNRPAWLKEKVNPANKVPALEHNGKITGESLDLIKYVDSNFDGPSLYPEDSAKREFGEELLKYVDETFVKTVFGSFKGDPVKETASAFDHVENALKKFDDGPFFLGELSLVDIAYIPFIERFQVFLDEVFKYEIIIGRPNLAAWIEQMNKMVAYTQTKTDSEYVVNYFKRFM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L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SFIFVEDRPAPLDATSDPPSLFDGTTRLYTSYVCPFAQRVWITRNFKGLQEKIKLVPLDLGNRPAWYKEKVYPENKVPALEHNGKIIGESLDLIKYLDNTFEGPSLYPEDHAKREFGDELLKYTDTFVKTMYVSLKGDPSKETAPVLDYLENALYKFDDGPFFLGQLSLVDIAYIPFIERFQTVLNELFKCDITAERPKLSAWIEEINKSDGYAQTKMDPKEIVEVFKKKFM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DHAR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ISLRFQPSTTAGVLSASVSRAGFIKRCGSTKPGRVGRFVTMATAASPLEICVKASITTPNKLGDCPFCQKVLLTMEEKNVPYDMKMVDLSNKPEWFLKISPEGKVPVVKFDEKWVPDSDVITQALEEKYPEPPLATPPEKASVGSKIFSTFVGFLKSKDSGDGTEQVLLDELTTFNDYIKDNGPFINGEKISAADLSLAPKLYHMKIALGHYKNWSVPDSLPFVKSYMENVFSRESFTNTRAETEDVIAGWRPKVMG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F1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KLYGQVTAACPQRVLLCFLEKGIEFEIIHIDLDTFEQKKPEHLLRQPFGQVPAIEDGDFKLFESRAIARYYATKFADQGTNLLGKSLEHRAIVDQWADVETYYFNVLAQPLVINLIIKPRLGEKCDVVLVEDLKVKLGVVLDIYNNRLSSNRFLAGEEFTMADLTHMPAMGYLMSITDINQMVKARGSFNRWWEEISDRPSWKKLMVLAGH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T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MKLKVYADRMSQPSRAVIIFCKVNGIQFDEVLISLAKRQQLSPEFKDINPLGKVPAIVDGRLKLFESHAILIYLSSAFPSVADHWYPNDLSKRAKIHSVLDWHHTNLRRGAAGYVLNSVLGPALGLPLNPKAAAEAEQLLTKSLSTLETFWLKGNAKFLLGSNQPSIADLSLVCELMQLQVLDDKDRLRLLSTHKKVEQWIENTKKATMPHFDETHEILFKVKEGFQKRREMGTLSKPGLQSKI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T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KLKVYADRMSQPSRAVLIFCKVNEIQFDEILISLGKRQQLSPEFKEINPMGKVPAIVDGRLKLFESHAILIYLSSAYASVVDHWYPNDLSKRAKIHSVLDWHHTNLRPGASGYVLNSVLAPALGLPLNPKAAAEAENILTNSLSTLETFWLKGSAKFLLGGKQPSIADLSLVCELMQLQVLDDKDRLRLLSPHKKVEQWIESTRKATMPHSDEVHEVLFRAKDRFQKQREMATASKPGPQSKIIQFSSIGGTSDGPNLVQDTTDRKARRRKWSPPDDVILISAWLNTSKDRKVVVYDEQQAHTFWKRIGAHVSNSASLANLPKREWNHCRQRWRKINDYVCKFVGCYDQALNQRASGQSEDDVFQVAYQLYYNNYMSNFKLEHAWRELRHNKKWCSTYTSENSKGGGSSKRTKLNGGGVYSSSCNPESVPIALDGEEQVMDRPLGVKSSKQKEKKVATKTMLEEREADSRSRLENLWVLDEEEQ</w:t>
      </w:r>
      <w:r w:rsidRPr="00BC4269">
        <w:rPr>
          <w:rFonts w:ascii="Courier New" w:hAnsi="Courier New" w:cs="Courier New"/>
          <w:sz w:val="16"/>
          <w:szCs w:val="16"/>
        </w:rPr>
        <w:lastRenderedPageBreak/>
        <w:t>VMDLPLGVKSSKQKERKVATKTMIEEREAANFRSRLGNLWLLKEKEEREADSRSRLENLWALKEKDIEEQKKLTRMEVLKSLLGRRTGETSEKEETLKNKLIDEM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AtGSTU9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EEVENKVILHGSFASPYSKRIELALRLKSIPYQFVQEDLQNKSQTLLRYNPVHKKIPVLVHNGKPISESLFIIEYIDETWSNGPHILPEDPYRRSKVRFWANYIQLHLYDLVIKVVKSEGEEQKKALTEVKEKLSVIEKEGLKEIFSDTDGEPTVTNETMSLVDIVMCTLLSPYKAHEEVLGLKIIDPEIVPGVYGWI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AtGHR1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SYSTIISNTSFLSLASKFTTRGSRLQCTVSMARSAVDETSDSGAFQRTASTFRNFVSKDSNSQFPAESGRYHLYISYACPWASRCLSYLKIKGLDDAISFSSVKPIWGRTKETDEHMGWVFPGSDTEVPGADPDHLNGAKSVRELYEIASPNYTGKYTVPVLWDKKLKTVVNNESAEIIRMFNTEFNHIAGNPDLDLYPSHLQAKIDETNEWIYNGINNGVYRCGFAKKQGPYEEAVEQVYEALDRCEEILGKHRYICGNTLTETDIRLFVTLIRFDEVSSYFQSKKKKYTICERISNVETLIQVYAVHFKCNKKLIREYPNLFNYTKDIFQIPGMSSTVNMNHIKQHYYGSHPSINPFGIIPHGPNIDYTSPHDRHRFSK</w:t>
      </w:r>
    </w:p>
    <w:p w:rsidR="00B91801" w:rsidRPr="00044A2A" w:rsidRDefault="005B13AB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</w:t>
      </w:r>
      <w:r w:rsidR="00B91801" w:rsidRPr="00044A2A">
        <w:rPr>
          <w:rFonts w:ascii="Courier New" w:hAnsi="Courier New" w:cs="Courier New"/>
          <w:sz w:val="16"/>
          <w:szCs w:val="16"/>
        </w:rPr>
        <w:t>AtGHR2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NCFAPQLTFPSFSPRHFSPRMSHQSPKPSTSTTTSIFTSATKLLWGPSLPPGLLISTARTAWTTVWQLMMTQLAPSDSSGSYTRPTSKFRLDPTQFTSAASSELHLYVGLPCPWAHRTLIVRALKGLNDAVPVSIASPGQDGSWEFKNNNIPIKDKDKLIPSLDKANRCRNLKEVYKSRSGGYDGRCTVPMLWDLRKKDVVCNESYDIIEFFNSGLNKLARNDNLDLSPPELKEMIQGWNQIVYPKVNNGVYRCGFAQSQEAYDGAVNELFSTLDEIEDHLGSNRYLCGERLTLADVCLFTTLIRFDSVYNILFKCTKKKLVEYPNLYGYLREIYQIPGVAATCDISAIMDGYYKTLFPLNASGIQPAISSSGDQDSLWRPHNRDLVGKAIEAQLSV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AtGHR3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TPMENENPNFARTATSFRNFVSKDPDSQFPAESGRYHLYISYACPWASRCLAILKLKGLDKAISFSSVQPLWRNTKENDEHMGWVFPDSDTEVLGAERDHINGAKSVRELYDIASSNYTGKYTVPVLWDKKLKTIVNNESSEILRMFNTEFNHVAENPSLDLYPPNLRAIIDETNEWIHDGINNGVYKCGFATNQETYDVEVKRLYEALDRCEDILRKQRFLCGNTLTESDIRLFVTVIRFDEAYAVIFKCDKRLVREYYHLFNYTKDIYQIAGMSSTVKMDHIKQNYYGSFPSINPLEIIAHGPNIDYSLPHDRHRFSLESDYTRLELFESASFVCELKLIEIFDSL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AtGHR4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RSGVDETSESGAFVRTASTFRNFVSQDPDSQFPAESGRYHLYISYACPWACRCLSYLKIKGLDEAITFSSVHAIWGRTKETDDHRGWVFPDSDTELPGAEPDYLNGAKSVRELYEIASPNYEGKYTVPVLWDKKLKTVVNNESSEIIRMFNTEFNGIAKTPSLDLYPSHLRDVINETNGWVFNGINNGVYKCGFARKQEPYNEAVNQLYEAVDRCEEVLGKQRYICGNTFTEADIRLFVTLIRFDEVYAVHFKCNKRLLREYPNIFNYIKDIYQIHGMSSTVNMEHIKQHYYGSHPTINPFGIIPHGPNIDYSSPHDRDRFSS</w:t>
      </w:r>
    </w:p>
    <w:p w:rsidR="00293000" w:rsidRPr="00044A2A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STF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TPVKVFGPAQSTNVARVLLCLEEVGAEYEVVNVDFTVMEHKSPEHLKRNPFGQIPAFQDGDLYLFESRAIGKYILRKYKTREADLLREGNLREAAMVDVWTEVETHQYNSAISPIVYECIINPAMRGIPTNQKVVDESAEKLKKVLEVYEARLSQSTYLAGDFVSFADLNHFPYTFYFMGTPYASLFDSYPHVKAWWERLMARPSVKKLAAVMAPQGA</w:t>
      </w:r>
      <w:r w:rsidRPr="00BC4269">
        <w:rPr>
          <w:rFonts w:ascii="Courier New" w:hAnsi="Courier New" w:cs="Courier New"/>
          <w:sz w:val="16"/>
          <w:szCs w:val="16"/>
        </w:rPr>
        <w:t>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MKLYGSTLSWNVTRCVAVLEEAGAEYEIVPLDFSKGEHKAPDHLARNPFGQVPALQDGDLFLWESRAICKYVCRKNKPELLKDGDLKESAMVDVWLEVESNQYTPALNPILFQCLIRPMMFGAPPDEKVVEENLEKLKKVLEVYEARLTKCKYLAGDYISVADLSHVAGTVCLGATPHASVLDAYPHVKAWWTDLMARPSSQKVASLMKPP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PVTVYGPMISPAVARVAACLLEKDVPFQVEPVDMSKGEHKSPSFLKLQPFGQVPAFKDSLTTVFESRAICRYICDQYADSGNKTLMGRKEDGAVGRAAIEKWIEAEGQSFNPPSLAMAFQLAFAPFMGRATDMAVVEQNEAKLVKVLDVYEQWLGENQYFAGDEFSLADLVHMPNTDLLVRKTNKAGLFTERKNLARWWDEVSARPSWKKVVELQNVPRPS*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EGRKLRVYGMALSANVVRVATVLNEKGLDFDLVPVDLRTAAHKQPHFLALNPFGQIPVLQDGDEVLYESRAINRYIATKYKAEGADLLPAEASPAKLEVWLEVESHHFYPAISGLVFQLLIKPLLGGATDTAAVDEHAAALAQVLDVYDAHLAGSRYLAGNRFSLADANHMSYLLFLSKTPMAELVASRPHVKAWWDDISSRPAWKKTAAAIPFPPA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YQQSAGQIQLQEGPMAPMKVYGWVVSPWMARVLVALEEAGAEYEVVPMSRSGGDHRRPEHLARNPFGEIPVLEDGDLTLYQSRAIARYIFRKYKPEFLGLGEGGSLEESAMVDVWLDVEAHQHEAAVRPILWHCIINKFEGRDRDQGVVDESVRKLEKVLGVYEARLSGSRYLAGDRISLADLSHFSNMRYFMATEYAGVVDAYPHVKAWWEALLARPTVQKVMAGMPPDFGFGSGNIP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PGAVKVFGSPSSAEVARVLACLFEKDVEFQLIRVDSFRGSKRMPQYLKLQPHGEALTFEDGNVTLVESRKIIRHIADKYKNQGNPDLIGMGALERSSIEQWLQTEAQSFDVPSADVVYSLAYLPAATTQPNKGAAAADGGRCEEEKNDDGGRDRQYSSQRQGGAGAGGGRDGQMAAAHRQKVEEMKQLFEKSSKELSKVLDIYEQRLEEAEYLAGDKFTLADLSHLPNADRLAADPRTLRMLQSRRNVSRWWADVSGRESWKQVKSLNRPPSAEAPF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PVKVFGRAISTNVSRVLVCLEEVGADYELVTVDFLAGEQNSPEHVERNPFGKIPALQDGDLVLFESRAIAKYILRKYKSSKVDLLRESDIREAALVDVWTEVEAHQYYPALSPIVFECIIFPIMRGVPTNQQVVHESLEKLKKVLETYEARLSGSRYLAGDFLSFADLNHFPFTFYFMATPCASLFDAYPHVKAWWEGLMSRPSIKKISANMPTKF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VKVFGPAMSTNVARVLVCLEEVGVEYELVNIDFKAMEHKSPEHLKRNPFGQMPAFQDGDLLLFESRAVGRYILRKYKTSEANLLREGNLTEAAMVDIGIEVEIHQYYPVISSIVYECLFNPAMYGVPTNQKVVDNSLEKLKKVLEVYEARLSQNTYLAGNFLSFVDLSHFPFTFYFMATPYASLLDKYPHVKAWWDGLAARPSIKKVTAAMVLPLK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VKVFGPAKSTAVARVLVCLEEVGAEYELVGIHIPAGEQKSPAHLARNPFGQVPAFQDGDLILFDLLKESNLSQSAIMVDVWLEVESQTFDTAMSAITFQCLTIPTFMGGIADDKIVEENLGKLKKALEVYEARSCRFRYLAGDFISLADLSHFPMTHYLLATPHASVLDAYPHVKSWINDLMKRPAVKRVRELME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AKVYGPAMSTNVMRILVCLEEVGAEYEVVPVDMSTGEHKRPPHISRNPFGQVPAFEDGDLTLFESRAISKYILRKHGSDLLRESNLSESAMVDVWLEVESSHFDGAMSPIIFQCFIVPMFMGGATDIGVVNESLEKLKKALEVYEAQLSKSKYLAGDFISLADISHFPTVYYLLASAHASVLEAYPRVKAWIDDVMQRPSVKKVTEALKMPS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EKTCQAYLEQTLCWTSSLLIDFFQLLTPARREAGVEYEVVPLSLTNGDHRRPEHLARNPFGQIPVLEDGDLTLYQSHAIARYVLGKHKPELLGLGEGGSVEESAMVDMWLEVETHQYEAAVKPIVWHCLVHQHVGLVRDQGVVDESVEKLRAVLEVYEARLSSSSAGRYSYLAGGGSGDRVSLADLSHVPLMHYFTATEYGGVLGEYPRVKAWWEALLARPSVKKVIAGMPTDFGFGSGNLP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MKVYGLPMSTNVARVLVCLEEAGEQYEVVPIDFSIAEHKSPEHTSRNPFGQVPALQDGDLILFESRAISKYVLRKNNSELLKEHNLSDAAKVDVWLEAESHHFDEPMSVVIYQCLILPVYFGGQTDAKVVEENLEKLKKTFQVYEERLCKFRYLAGDFLSLADLSHFPTAYYLLATPHAAMLDEFPLVKAWIDGMLARPSVKKVIEMMKAT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PVKVFGSAPFTNVARVLLCLEEVGADYEIVDVDFGDREHKGPDHLARNPFGQVPAFQDGDLMLFESRAICRYILRKHRATDEANLLREGDPSESAVVDAWLDVEALRYEPSVHAVFVQRRVVPALGGEPDERVIAESVARLRETLAVYEARLEATRGYLAGGEVSLADLSHFPYTRYFMEMPYEVPVFGAYPRVTAWWERLLTRPSVRKVAAMMSGGEG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PASVKVFGSPTSAEVARVLMCLFEKDVEFQLVRVDAYRGTQRMPQYLKLQPLGEALTFEDDNLTLSESRGILRHIAHKYARQGNPDLIGTGALERASIEQWLQTEAQSFDVPSAEMVYSLAFLPPNMPKQNDNGNGNGNGYGNSNGREVQVANASSKRVVAGATDGKTAASGANGNKQQQKEEEMRKVFEKSKKDLEKLLDIYEQRLEEAAYLAGDKFTIADLSHLPNADRLASDPRSRRMFEARKNVSRWWNNISSRESWEYVKSLQRPPSAAHAGNAQQQQQQQSPSAGNNYQHQQGQGQGQQHYRNEQVENYN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GLQVFGQPASTDVARVLTCLFEKNLEFELIRIDTFKKEHKLPEFIKLRDPTGQVTFKHGDKTLVDSRAICRYLSTQFPDDGNRTIYGTGSLERASIEQWLQAEAQSFDAPSSELVFHLAFAPQLNIPADEARIAENERKLQQMLNVYDEILAKNKYLAGDEFTLADLSHLPNSHYIVNARSPRGKKLFTSKKHVARWYEEISNRASWKQVVKMQSEHPGAFE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GLQVFGQPASTDVARVLTCLFEKDLEFELVCIDTFKREHKLPEFIKLRDPNGQVTFKHGDKTIVDSRAICRYVCTQFPEGNKTLYGTGSLERASIEQWLQAEAQNFSPPSSALVFHLAFAPHLNIPQDHAVIAENEKKLQQVLNVYDEILSKNEYLAGDEFTLADLSHLPNSHYIVSSERGRKLFTGRKNVARWYDQISKRETWKQVVKMQREHPGAFE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F1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AKVYGVAASPYVATVLVCLEEAGASYELVAVDMAAGENRSRHHLARSPFGKIPAFEDGEVTLFESRAIQRYVLRNYNKPDLLREGNLEESAMVDMWMEVEAHHYDPAIFHIIRECVIKPMIGGGARDQAIVDENVEKLRKVLEVYERRLSESEYLAGDFVSVADLNHFPYTYYLMTTEYATLVESCTNVKAVEIMG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T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PLLKVYADRRSQPSRAIIIFCRVNRIDFEEVTVDLFKREHLSPEFKKINPMGQVPAIVDGRFRLFESHAILRYLATVFPGVADHWYPADLFTRAKLEAILDWHHSNLRRGAATFILNTVLAPSLGLPSSPQAAKEAEKVLFRSLGLIESMWLKGNAKFLLGNPQLSIADLSLVCEIMQLEVLGDSERDRILGPHEKIRSWVQNVKKATSPHFDEVHELIFKMKERMAAKRQSEPSKDLKTASKL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EKELVLLDFWVSPFGQRCRIAMAEKGLEFEYREEDLGNKSDLLLRSNPVHRKIPVLLHAGRPVSESLVILQYLDDAFPGTPHLLPPANSGDADAAYARATARFWADYVDRKLYDCGSRLWRLKGEPQAAAGREMAEILRTLEAELGDREFFGGGGGGRLGFVDVALVPFTAWFYSYERCGGFSVEEVAPRLAAWARRCGRIDSVVKHLPSPEKVYDFVGVLKKKYGVE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EGELKLLGTWASPYVSRVKLALHLKGLSYEYVVEEDHFNNKSELLLSSNPVHKKVPVMIHNGKPICESLIIMEYLDEAFPDTAAPLLPADLHDRAVARFWAAYIDDKLVPSWKQAFSGKTGEEKAEGMRHMLAAVDALEAAMEWSYKGKPFFGGDAVGFLDVALGGLLSWLHGTEELCGAKILDAAKTPLLSAWARRFGEMDAAKVALPDVCKLVEFAKMKRVQLEAAMAATTVSR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EVVLLDLWVSPFGQRCRIALAEKGVEYEYSEQSLADKSDLLLRSNPVHKKVPVLLHAGRPVCESLVILEYIDETWPPEPEKKKESPRLLPSDPYARARARFWADYVDKKLFDCQTRLWKLRAGDAAHEQAKRDMAEALGTLEAELGEGDYFGGEAFGYLDVVLVPFVAWFHAYERLAGFAVAEICPRLVAWGERCKGRDSVAKTLTDPEKVYEFALYLKAKFGA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AGDGAGGGGEQLTVLGAWGSPFLVRVRLALNLKGLSYEYVEVDLAGKSDLLLAANPVHAKVPVLLHAGRPVCESMLIVEYLDEAFPSSSSSAAAATTILPAADDPYARAVARFWAAFVDGELLSGWMGIYDGGKTGEERAAALARTRAALDALEGALRERAGGRWFGGERVGLVDVALGGFVPAMLASEPTTGVRIVDADRTPLLAAWVERFCALEEAKAAMPPLERLIAAGKKRYADLQAAAAASE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MNSSEPVKLIGAFGSPFVHRVEVALRLKGVPYELILEDMGNKSELLLAHNPVHKMVPVLLHGDRSAICESLVIVEYVDEAFDGPPLLPADPLRRAMARFWVHFLDENCLKPLRPALFGEGEEQKKSMEETREGLTVAEAELRGKRFSGGSSIGLADIAGGGVLAHWVGVLQEVAGVSVLSDGDGEYPALRRWAKDYVANESVMECLPDRDRLLSYFTGIKQKCVSVAKSTLPKYSLLP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8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HDELKLLGHWSSAYVTRVKLALHLKGVSYEYVEEDLRNKSDLLLASNPVHKTVPVLIHNGNPIRESQIIVQYIDEVFSGAGDSILPADPYERAVARFWAAYIDDKLLAPWKKVFRAKTEEERAAWMKQMFVAVDVLEGGLKECSKGKGCFFGGDSVGYVDVVLGGAVSFVHANDMITGGKLFDAARTPLLAAWLERFGELDAAKAVLQDVDRAVEHTKVRYARNAATAAND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AGRDELKLLGMWASPYVSRAKLALQLKGVSYEYIEEDLGNKSDLFLRSNPVHKTVPVLIHNGNPICESSIIVQYIDESFPSSAASLLPADPYDRAVARFWAAYIDDKVRARVNCNLTLVYFHRCDAAHRRVDCAASGAVENGVQGEDGGGEGRAHEADARGGGRAGGRTEGVLQGEGMLLRRRQRRLRRRRAGWPRVVGARQRQALRRQALRRRQGAAAGGVAGALRRAGCRQGRPAGRRQGGRVRQEVPAKGFRHGCRSTSSKLGRHCDVQEKY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0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DGELKLLGMWTSAFVLRVRFVLNLKSLPYEFVEENLGDKSDLLLASNPVNKTVPVLLHAGRPVNESQVILQYIDEAWPDRPPAVLPSDPYERAVARFWAAYVDDKVRLAWLGILFRSETEEERAAAVAQADAALETLEGALRECSGGKPFFGGDGVGLVDVVLGGYLGWFTAIKKLIGRRMIDPARTPALAAWEDLFRATDAARGVLPDDADKMLEFRQTALALGASKKITL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GAGGDGGGELKLLGTWASPFVQRVRLALNLKGLAYEFIEEEIGGGKSELLLASNPVHKKVPVLLHRSNPICESQVIVQYLDDAFPGGAAGGDLLPSDPHARAVARFWAAYIDAEFFAPWNRSFYTASEEEKTAEMGRAAAALATIERAFAELSRGKGFFSGEDRPGFVDVVLGGFVGSMRAYGTAVGVEVLDAGRTPLLVAWAERVAALDAARGVIPDVERVVELSRYARK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GGGDELKLLGMWASPYVLRVKLALSLKGLDYEYVEEDLKNKSELLLSSNPVNKKVPVLIHNGKPVCESQIILQYLDEAFPDAGATLLPADPHERAVARFWAAFCDDTIAKASQQASSGKTEEEKAEGEKKVVEALEKMEVGLSECSKGKPFFGGDTVGYVDIVLGSFLAWVRAGDAMKGVKRFDPATTPLLAAWAERFVELDVAKAAMPEVDKLIELAMARMAGAAAAAT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KDDDVKVLGVVVSPFAIRVRIALNIKGVSYEYVEEDIFNKSELLLTSNPVHKKVPVLIHGGKPISESLVIVQYVDEVWAAAPSVLPADPYDRAVARFWAAYVDNNMFPGMAGVLFAATEEERAAKAEETLAALAQLEKAFAECAGGKAFFGGDSIGYVDLALGSNLHWFEALRRLFGVALLDAGKTPLLAAWAKRFVEAEAAKGVVPDAGVAVELGKKLQARAAAASTA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EGDDQLKLLGLWVSPYTHRVKLALSFKGLSYEYVEEDLSNKSELLLSTNPVHKKVPVLIHNGKPICESQVIVQYLDEEFPNSGVSLLPSDSYDRAIARFWAAYINDKLMPSWLQSSMGKTEEERAEALKQTLEAVANLETAFKECSKGKPFFGGDTVGYLDVSLGAMIGWMRAGEALHGRRTFDATRSPLLNAWMERFAALDAAKAAMPDNNKLVEFVRVRRAAAAN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STNNSSGEPPPAVRVLGGWASPFTNRVVVALKLKGVEHEMLQETVGKKSELLLRSNPVHKKFPVLLHHSKPLPESLVIVEYIDEVWPASNGGAPAILPRDPHGRAVERFWARYVDDKILPGLRVLRGSVAGDKDQTAGEMSTTLQRLEEAFVKCSQGKEYFGGDSIGYLDIALGSFLGWIKAVEKIAGVELLNETKLPILAVWADRFCAHPAVVDVVPDADKLVEFTVQYGSVLNTVNVLP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KQENGGEAPELKLFGSWASSYTHRVQLALRLKALEFVYAEEDLGNKSEALLRLNPVHKKVPVLVHRGRPLAESVIILQYLDDAWPESRPLLPSDPFDRALARFWCHFADDKLGPAVGAVFALTGREQEAAVQQVHDNLALLEAELREGAFKGRRFFGGDQVGLLDVVLGCGSYWLAVFEEVTGVRLVDADAFPLFHAWLRDFEAQEEVKETIPSVDRLLEYARGLRQMLLALAAGAGAGAAAAAGSSPVTTAVDAPAPAAPPAAPQAAAVD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7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DKGVKVFGMWASPMAIRVEWALRLKGVDYEYVDEDLANKSEALLRHNPVTKKVPVLVHDGKPLAESTVIVEYIDEAWKHGYPIMPSDPFDRAQARFWARFAEEKCNAALYPIFMTTGEEQRKLVHEAQQCLKTLETALEGKKFFGGDAFGYLDIVTGWFAYWLPVIEEACGVEVVTDEALPLMKAWFDRVLAVDAVKAVLPPRDKLVALNKARREQILS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GGGGGDELKLLGLWASPYVLRAKFALSFKGLSYENVEEDLHNKSELLLSSNPVHKKVPVLIHNGKPICESQIIVEYVDEAFPDAGESLLPSDPYDRAVARFWAAYINDKFMPAWQKASLGLTEEEKAEAVKQMLAAIENLETAFKELSKGKPFFGGDTAGYLDVTLGAVVGWARAGEVLFGRKLFDATRSPLLAAWMERFVALDAVKAVLPDNAELIEYGKMRMAHYAKLAAALAAANK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1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EELKLLGMWASPFALRAKLALSFKGLSYDYVEEDFKNKSDVLLSSNPVHKKVPVLIHKGKPICESQVIVQYIDEVFPDAGVTLLPADPHDRAVARFWAAYIDEKLFSAWILVFRSKTEEEKAEAVKQTFAVVEKLEGALSECSKGKPFFGGDTVGYVDVVLGGFVAWVHAIEEVFGLNQFDAAKTPLLAAWLERFDELDAVKEVMPDIGRLVELAKMRQAQAAGAAAAAAGEA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DDLKMLGVYVSPFPLRVKLALSFKGLSFEYVEEDLHNKSDLLVSSNPVHKRTPVVIHNGKPISESMVIVQYLDEAFPGAGAALLPSDPLDRAVARFWASYVDDKLFSAWKMVFKGKTEEEKVEGRKQTFAVAETLEGALRECSKGKPFFGGDAVGYVDVALGGFVPWVHAMEELFGLKQFDAAKTPLLAAWLERVGELEAYKAVMPDAGMMIEFKKKQAQEAAAE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SSSTSGSAEPAAAVRVLGSWTSPFVMRVVVALKLKGVEEYELLQETRGKKSELLLRSNPVHKKIPVLLHHGKPLAESLIIVEYIDEVWPASDGAPAILPRDPYCRAVERFWAQYIDDKFPRGTRVLRGTVAGEEPWLKCPPL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DELKLLGMWASPFALRAKLALSFKGLSYDYVEEDFKNKSELLLSSNPVHKKVPVLIHNGKPICESQVIVQYIDEVFPDAGVTLLPADPHDRAVARFWASYIDEKLFGAWIPVFRGKTEEEKAEGVKQTFAVAEKLEGALSECCKGKPFFGGDTVGYVDVVLGGFVAWVHAIEEVFGLNQFDAAKTPLLAAWLERFDELDAAKEAMPDIGRLVELEKMRQAQAQAAVY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KDDDVKVLGLVMSPFAIRVCIALKLKGVSYEYIEEDLANKSELLLSSNPVHKKIPVLIHGGKPVSESLVIVQYVDEAWAPSPTSPSILPADPYDRAVARFWAAYVDDKMVPGMVGVLRAATEEERAAKADETLAAMAQLEKAFAEVAAKNGKPFFGGDTVGYVDLALGCNLHFLEAIRRLHGVALVDAGKTPLLAAWAERFVEVEAAKGVVPDADDAVEFARKVQARVAAAAASTAA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DELKLLGMWASPYVLRVKFALSLKGLSYEYVEEDLMNKSDLLLSSNPVNKKVPVLIHNGKPVCESQVILQYLDEAFPGAGATLLPADPHERAVARFWAAFNDDTLVEASQAASWGKTEEERAEGEKKVVEALEKMEVGLRECSKGKPFFGGDTVGYLDVVLGGFLAWVRATDVMRGVKRFDPATTPLLAAWAERFVELDAAKAVMPDMDKMIEFGKVLQARAAAAT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EDELKLLGFWASPYVCRVKLALHLKGLIYDYVKEDVFTNKSELLLSCNPVHAKVPVLIHNGKPICESQVIVQYIDEVFPDAGVTLLPADPHDRAAARFWAAYIDDKLLPPWVHAYRGKTDEEKAERMKQTLAVVDALETAMEECSKGNAFFGGDTVGYVDVALGGLLSWLHGTEELCGAKILDAAKTPLLSAWARRFGELDAANAALPDVGRLVEFCKMRHVELEAAEAAAAR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DELKLLGTWFSPFVSRVKFVFHLKGLSYENIEEDLKNKSELLLKSNPAIKKVPVLFHNGKPLCESMIIVEYIDETFAGVGPSVVPTDAYERAVARFWVSYIDNKLVAPWFQVFRSKSMEEKAEGLKQIFVAVMVLEEAFKECSKGRPFFGGDNAGIVDIALGSQLGWVRASQALSGIKLFDPAKTPLLAAWAERFLALDAAKASMPEFGRLIEYAKMRQAESDAANAAA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GDELKLLATWFSPFASRVKFVFHLKGLSYENIEEDLKNKSELLLKSNPVIKKVPVLLHNGKPLCESMVIVEYLDETFAAVGPSVVPADPYERAVARFWVSYIDNKLVAPWFQVFRGKTKEEKAEGLKQMFEATAVMEVAFRECSKGRPFFGGDAVGIVDVALGSQLGWLRASETLSGIKLFDPAKTPLLLAWAERFLALDAAKASMPESGRLLAYAKMRQAETDAANAS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RNNHELKLLGTWPSPFVVRVRLALGLKGLSYEYVEQDIRDKSELLVVSNPVHKKVPVLIHGGKPVCESQIIVQYIDEAFPGAGASLLPSDPHERAVARFWATYIDDEFATKFRAMGEAKEEEEKDEAAAQVFAALETLEEAMKGKVFFGGDSAGYVDVALGGFLGWIKAAEALAGVAFLDGARTPLLAAWAARFSALEAAKEAIPSVERLREFHGAMHAAAATVAG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2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AGDELKLLGMWTSPFALRVKLALSFKGLSYEYAEEDLSNKSELLLSSNPVHKKVPVLIHNGKPICESQVIVQYIDEAFPGAGVPLLPSDPYERAVARFWAAYIDDKLLKSWLQASMCKTEQEKAAAMKETFAAVANLEAAFKECSKGKPFFGGDAVGYVDVTLGAVIGFVRVGEAVHGMRLFDASRSPLLDAWLDRFAALDAAKAVLPDTGRLAEYAKMKQAEWAAAAT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GGGGAGELKLLGHWASAYVTRVKLALHLKGVSYEYVEEDLRNKSDLLLASNPVHKTVPVLIHNGNPIRESQIIVQYIDEAFSGAGDSLLPADPHERAVARFWTAYIEDKLVAPWEKVFRAKTEEERAAWMKQMFVAVEALEGGLKECSKGKGCFFGGDSVGYVDVVLGGGVSFVHANDVITGGKLFDAAKTPLLAEWLGRFGELDAAKAVLQDVDRAVEYTKVLYARNAATTAANN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SSTNSSGDPAAVRVVGGWASPFMNRVVVALKLKGVEHEMLQETVGKKSELLLRSNPVHKKIPYIDEVWPASNGAPSILPRDPYGRAVERFWAKYIDDKIPPGIRVLRGSVEEDKDKAAGEMSTALQHLEEAFVKCSQGKQYFGGDNIGYLDIALGSFLGWIRAVEKIAGVELLNETKVPNLAAWADRFCAHPAVVDVVPDADRLVEFTVQHAALLRAVNVP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2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HHHFFAPRKQRRSAAQERGKRELDGMDQEVWADMGTAVRVGAPPLLHLCTQLLPHPTAAGKLLLSSSNGMQPPHCTKKKQIAKMSSTNSSGDPAAVRVVGGWASPFMNRVVVALKLKGVEHEMLQETVGKKSELLLRSNPVHKKIPVLLHHGKPIAESLIIV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AAAGGGGSPDHELKLLGSTNPSPFVTRVELALALRGLTYDLVAVDLDRKTDLLLAANPVHAKVPVLIHRGRPVCESRVILEYIDDAFPFPGGGGAPLLPPADDPLARAAARFWAAHVDDEFVASWRPAYLGSTEGERAEGMARMAAAVGALEGALAAAEGKPFFGGDAPGLVDVTLGSVIPRTRANEALTGTRVLDAARTPLLAAWAERFGELDAARKVLPAVGDVVEYLETRLRRSNVVIARK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4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AAEEGEGVRLLGGRMSPFTMRARMALALRGVEYELVEEALHPRKSGRLLAANPAYGRIPVLLLPGGRAVCESAVIAQYVDDAWGGAGAGAAILPVDPYERAMHRFWTAYIDDKFWPALDAISLAPTPEARATATASTRAALKLLEEAFAARSNGGAFFSGGGAAASPGLLDVALGCFLPALWACENLNGLRLLDDDATPLLRAWSARLAATPAAMAVMPETEEVVAFTRFLQTKFGVAGS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ERVKLIGAFASAYGHRAEVALRLKGVRYELILEDLRNKSDLLLNHNPVHKLVPVLLHGDRSLSESLVILEYIDESFHGPPILPTDPYDRAVARFWAQFIDQKFGRFNFWIPFVQMEGNMQDCFVREAKENLALLEGQLKGRRFFGGDAIGFLDIAACLIAHWLGAFEEVCGVTLATDEEFPALCEWRRRYVNDEAVKPCLPNRDELVAYYRERKEMIKAAGRQH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6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PVKLIGAFGSPFVHRAEVALRLKGVAYEFIHEDLDNKSDLLLAKNPIHKKVPVLLHGDRAICESLVIVEYADEVFDGRPILPTDPYDRAMARFWAHFIEHKCSRSSWLALWLDGEEQEGLLKETKENLALLEAQLHGKRFFAGDSVGYLDIVASGLAHWISVVEEVTGVSLMGGADEDDEYPALRRWAKEYTTDETVMQCLPSREHLAAFFAAKKDKLKMVAKAMLH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DPVKLIGAFGSPFVHRVEAALQLKGVAYELIHEDLENKSNLLLASNPVHKKVPVLLDGGRAICESLVIVEYVDDAFDGPPILPADPYDRATARFWAQFIDHKCTLPLLLALWLDGEEQKGFLKETKENLSLLEAQLEGKRFFAGDAVGYLDVAAGGMAHWIGVLEEVTGVSVIGSEDDDEYPSLQRWIKEYANIDAVKLSLPDREELVAFYTRNKDKYKMMFRAMVH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MTTAAVAAAAQPKEVKLYGAWGSAHAAMARNALELKGVRYEYVEEDLERKSETLLLRLNPAHAGKVPVLVVVDDDGGGGGCPLAESLVILEYVDEVWPQAPRLLPPPSSPRARAAARFWARFFHGEVSPLSRAAAVLAPTPEERAEAVREMKARMAVMEAGFERDFPSSVVGGPFVHGATPGLLDVILGSCAAGTRAISAMAGEEVVEPDALPHVHASMAAFDERVAGFGTSVPHELLLARLLEREERRRAAASAS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3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RGGGGELRLLGTWSSPWVIRVRVALGMKGLSYEYTEEDLSSKSDHLLRSNPVHEKVPVLIHGGRPVCESLVVLEYIDETWGATGTPQLLPADPYDRATARFWTNYVNDTFFPSWKVLFRSTAAEQRAEAFKNVVPRVEALERAFGECSKGKAFFGGDDAGLVDVALGSHLVWIKVVDEVAGANLLDEAKFPGLAAWAERFLAVDAVRQVMPDAGDVLKQYKGFLAKWTAGAGS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RGGGGGGGELQLLGTWYSPYAMRAKIALGLKGLSYEYIEQDLFGKSELLLKSNPVHKKVPVLIHAGRPVCESRVVLEYVDEAWPGAAPPLLPADPHDRATARFWATYFDSTFFPPWRALMRATTAEQRAEAFMNAVPQVEVLERAFVECSKGKAFFGGDAVGLVDVVVGGFVVWFKVVDEVAGSSLLDEAKFPGLAAWAERFLAVDAVREAMPDAGKLLEHYKGFLAKLASPAGST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KLISAFGSPFGHRAEAALRLKGVQYELLLEDLRSKSDLLLAHNPVHKLVPVLLHSDGRSVAESLVVVQYVDDAFHGPPLLPADPYARAQARFWAQFIDDKFSRPFWLSFWMEDGEKKEAFVREAKENLRPLEAQLDGGNKRFFGGDAIGLVDIAASGLAHWVGVFEEVTGVSLVSEREFPALCRWSQRYVNDGAVRQCLPSRDELVALFTANKEAYTLLAKAKLQ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PAPAPVKVIGTFDSPYSQRAEAALRLKGVPYELILEDLRNKSDLLLTHNPIHKKVPVLLHGDDDHRAAVCESLVIVEYVDEAFPAPLLLLPADPGLRAAARFWARFIDDKCTKPFWLALWSTDDGEVREGFAAEIKENLKLLEAQLKGRRFFGGDAIGYLDLAASGYAYWLEVLEEVAGVSLVTGDEFPDLCRWAKEYAADDRIKACLPDRAKLLEHFTAMKEMFMATARSMAA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3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NLVKLIGAFGSPFVHRAEVALRLKGVAYEFIHEDLNNKSDLLLAKNPIHKKVPVLLHGDRAVCESLVIVEYIDEAFNGPPLLPADPYHRAMARFWAHFIDHKSTRPSWLALWLEGEEQKGFLKETKENLALLEAQLGGKRFFAGDSIGYLDIAAGGLAHWVGVLEEVTGVSLVAGDDGDDEYPALRRWTNEYTANDAVKLCLPNRERIAAFFTPKDKYKIMARAMLRQQ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4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EGEKKSVVLINCAVSMYGNRVRIALARKGVAYEEKPENLAAKSALLLSSNPVHGQVPVLLVGGKPVCESLVILEFIDEEFAGVGEPLLPAGPYERAQARFWASYIDAKLAPCAGRVWRSPAGAAGAAAVEAARGELVAAMRTLEAELGGRRYFGGGGEALGYVDVALAPFTAWFATYERFGGFSVAAECPELAAWAARCVRENACVAASLPDPEFVYQFACGMRKHFGLDG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5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RARIALHVLQVGFGFVEEDLRIRERSDLVLRMNPVHRSVPILIHRGRPICGSINILQYIDEVWAKRVGTRLLPPDPLKRASARFWADFVDHEVFSTQTRFLKSKGEEKEMAKAELLDQLRRLEGVLGDRSFFSGDEFGFLDIVLIPFSSMFHGYKQHMWVKRCKERESVRQVLPDEGEMYELHKKWYGIE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6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GELVLLDFWASPFGQRCRIALAEKKLPYDYSEQELLGAKSDLLLRSNPIHAKVPVLLHGDGDGRAVCESLAILEYLDDAFPDATPRLLPSAADDPYARARARFWADYVDKKVYPVGTRLWKVKGEEGVRAAAGARGELVEALRTLDGELGEKEFFGGEFGFVDVALVPMMPWVYSFARYGGFSVEEECPRVAAWARRCMERDSVAGSLRSPEEIYDFIGLLRKHYGIDD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7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RVMVALRLKGVEYELLQETMGKKSELLLASNPVHKKIPVLLHRGKPISESLVIVQYVDEVWPPPASILPRDDPYAAAIHRFWGQYIDDMFPPRIRILRGTVPGDKDEASDEMTTALLYLEEAFVECSKGKQYFGDDSIGYLDIALGSHLGWIRAVERIAGVELLGGAKVPNLAAWADRFCGHPAVVDVMPDVDILVEFTAKL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8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lastRenderedPageBreak/>
        <w:t>MAEELKLLGSLSGVSPYVIRAQMALAVKGLAHDYLPEDLTRKSKLLLDSNPVHKSVPVLIHNGKPVCDSLVIVEYVDEAFPGGAAALLPADPYHRAVARFWAAFIDSKVFPPCLAILKTAAAEAEEEKAAKVKETVEALQLVEGAFGECSKRKPFFGGDAVGYLDVVLGCYLCWFEGVSEIAGGVSPPLLDASRTPQLAAWAARFRSAADAVGCSVPRVDKVEAYLNNVLKPKWSAAAAASSH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49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VVGAGGGDELKLLGVWDSPYVNRVQIVLNLKGLSYEYVEEDLMNKSDLLLGSNPVHKKVPVLIHNGKPIAESRVIVEYLDEAFAAGAGGSTGASVLPSDPYERAVARFWAAYVDDKVGSPWYTILFARERGEKVEAAARAISALETVEAGAFRDRSSEGKTTNAAAAPFFGGDSIGFVDVVLGSYLGWFRVIEKMIGVRIMDAARTPRLAAWAERFEAADAVRGVLPDDVDKVIDFLQAFLH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50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GSGELKLLGVWSSPYAIRVRVVLNLKSLPYEYVEENLGDKSDLLLASNPVHKSVPVLLHAGRPVNESQVIVQYIDEVWPGGAGGRPSVMPSDPYERAVARFWAAYVDDKVRPAWLAILFGSKTEEERAAAVAQAVAALETLEGAFGECSKGKPFFGGDGVGFVDVVLGGYLGWFTAIDKLIGRRLIDPARTPALAAWEERFRATDAAKGVVPDDADKLLEFRQTLLRWSASKA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5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DHQELEEGAEKMKLLGIWSSPYVVKVIWALRIKHVEYDIEEDLRNKGNLLLECNPVHQKVPVLIYQGKPSDVIIEFIDDVWKDSGQGRIYSTQLSPPIWKWFTTQGKEQED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U5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WALRIKGVEYDYIEEDLRNKSNLLLECNPVHKKVPVLIYQGKPIAESDVILEFIDDVWKDLRYRILPEDPYECAMARFWSKFGLDKLSPPIWKWFTTQGKEQEDAYEAAMEQLLVLEKVLDEKKFFGGERIGFVDLSLGSLSYVIPIYEDITGVRLITSDKFPWLSAWMEGFLGLPLVKEHLLPLDKLRPRYQAIREAFLSK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Z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AAEKTKPVLYSEWMSSCSYRVRIALNLKGIDYEYRAVTRGDPDYGKINPIKYVPALVDGDFTISDSLAIILYLEDKYPQHPLLPQDLKKKALNMQIANIVCSSIQPLQCYAVIGLADGKMSANESLQIVQHYTDKGFRAIEKLLEGCRSKYATGDEVQLADVFLAPQIHAGITRFQIDMSKYPILARFYKAYMELPAFQAAVPENQPDAPSS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Z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SKPILYGAWISSCSHRIRIVLNLKGVDYEYKSVNPRTDPDYEKINPIKYIPALVDGDLVVSDSLAIALYLEDKYPQHALLPKDLKKKALNLQIANIVCSSIQPLQGYAVIGLHEGKLSPDESLQIVQHYIDKGFKAIEKLLEGSNFKYATGDEVQLGDVFLAPQIHAGINRFQIDITKYPNLARLHDTYMEIPAFQAALPKNQPDAPSC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Z3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EAAGAAVAPAKLGLYSYWRSSCSHRVRIALNLKGLEYEYKAVNLLKGEHSDPEFMKVNPMKFVPALVDGDAVIGDSYAIALYLEDKYPEHPLLPQDLKMKALNLQIASIVCSGIQPLHNLTVLVRTDLHSISYCHRFIEKKVGTGESIPWTQQQIDRGFAAAENLVKGCAGKYATGDEVRLADVFLAPQIYAAVTRFQINMLNYPTLARLHEEYMKHPAFQAALPDRQPDAPSST*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GSTZ4</w:t>
      </w:r>
    </w:p>
    <w:p w:rsidR="00293000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SSGSPEARQTHGEIAGAAAPERRLKLYSFWRSSCSYRVRIALSLKGLDYEYKPINLLANEQSHPEFEKLNPMKYVPALVDGDDTVVVDSFAILLYLEDTYPQHPLLPQDPKMKALNIQIASIVGSSIQPLQNNSVLDFIEEKLDSQEKVNWIQYHLNRGFTALEKMLKGCTTTYATGDEIQLGDLFLEPQIYGGIKRFGIDMTNYPTLARLHEAYMEHPAFQAALPERQPDAPSSPEI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DHAR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GRHVRMTITLPSPSRIPKPPEHGGTASWAPHVILTPSVSGELPLPINPASPISPVISPPIARRRRNPKSSLPVREKRQVVVAAMGVEVCVKAAVGHPDTLGDCPFSQRVLLTLEEKKVPYEMKLIDVQNKPDWFLKISPEGKVPVFNGGDGKWIPDSDVITQVIEEKYPTPSLVTPPEYASVGSKIFSCFTTFLKSKDPNDGSEKALLTELQALEEHLKAHGPFINGQNISAADLSLAPKLYHLQVALEHFKGWKIPEDLTNVHAYTEALFSRESFIKTKAAKEHLIAGWAPKVNA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DHAR2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VLLRTTTSATTATSGGSSSATALLATTFRRGGRRLLLLPATRGSAPRRAALLTARASAEPLEVCAKASLTVPDRLGDCPFTQRVLLTIEEKHLPYDIKLVDLANKPDWFLKISPEGKVPIVKLEEQWVADSDVITQAIEEKYPEPSLATPPEKASVGSKIFSTFIGFLKSKDPNDGTEQALLSELTSFDSYLKDNGPFINGETISAADLSLAPKLYHMEIALGHYKNWSVPDSLSHVKKYMKTIFSMDSFVKTIALQEDVIAGWRPKVMG*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&gt;OsTCHQD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QLYHHPYSLDSQKVRMALEEKGIDYTSYHVNPLTGKNMNVAFFRMNPSAKLPVFQNGAHVIYRAFDIIQYLDRLSVHLSGEIVPVNTEVYQWMQKVDSWNPKMFTLTHTPIKYRTFVSKFIRRVLIARMAEAPDLASMYHAKLREAYETEDKLKDPDIMKQSEEELSKLLDDVEAQLNNGKYLAGDEFSPADSVFIPILARITLLDLDEEYINCRPRLLEYYTLVKQRPSYKVAIGKFFGGWKKYRTLFKTSFFLCVRTLFRKY*</w:t>
      </w:r>
    </w:p>
    <w:p w:rsidR="00293000" w:rsidRPr="00BC4269" w:rsidRDefault="00501CDB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OsEF1γ</w:t>
      </w:r>
      <w:r w:rsidR="00293000" w:rsidRPr="00BC4269">
        <w:rPr>
          <w:rFonts w:ascii="Courier New" w:hAnsi="Courier New" w:cs="Courier New"/>
          <w:sz w:val="16"/>
          <w:szCs w:val="16"/>
        </w:rPr>
        <w:t>1</w:t>
      </w:r>
    </w:p>
    <w:p w:rsidR="00293000" w:rsidRPr="00BC4269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BC4269">
        <w:rPr>
          <w:rFonts w:ascii="Courier New" w:hAnsi="Courier New" w:cs="Courier New"/>
          <w:sz w:val="16"/>
          <w:szCs w:val="16"/>
        </w:rPr>
        <w:t>MALVLHTFDGNKNAFKALIAAEYSGVKVELAKNFQMGVSNKTPEYLKMNPIGKVPILETPDGPVFESNAIARYVTRSKSDNPLYGSSLIEYAHIEQWIDFSATEVDANTGKWLFPRLGFAPYVAVSEEAAIAALKRSLGALNTHLASNTYLVGHSVTLADIVMTCNLYMGFARIMTKNFTSEFPHVERYFWTMVNQPNFKKVMGDVKQADSVPQVQKKAAAPKEQKPKEAKKEAPKEAPKPKAAEKPEEEEEAPKPKPKNPLDLLPPSKMILDEWKRLYSNTKTNFREVAIKGFWDMYDPEGYSLWFCDYKYNDENTVSFVTMNKVGGFLQRMDLCRKYAFGKMLVIGSEPPFKVKGLWLFRGPEIPKFVMDEVYDMELYEWTKVDISDEAQKERVSAMIEDLEPFEGEALLDAKCFK*</w:t>
      </w:r>
    </w:p>
    <w:p w:rsidR="00293000" w:rsidRPr="00BC4269" w:rsidRDefault="00501CDB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OsEF1γ</w:t>
      </w:r>
      <w:r w:rsidR="00293000" w:rsidRPr="00BC4269">
        <w:rPr>
          <w:rFonts w:ascii="Courier New" w:hAnsi="Courier New" w:cs="Courier New"/>
          <w:sz w:val="16"/>
          <w:szCs w:val="16"/>
        </w:rPr>
        <w:t>2</w:t>
      </w:r>
    </w:p>
    <w:p w:rsidR="00293000" w:rsidRPr="00044A2A" w:rsidRDefault="00293000" w:rsidP="00293000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LVLHCGSGNKNAFKALIAAEYTGVKVELTKNFEMGVSNKTPEFLKMNPLGKIPVLETPEGAVFESNAIARYVARLKDNSSLCGSSLIDYSHIEQWMDFSATEVDANIGRWLYPRLGFGPYVPVLEEFAITSLKRSLGALNTHLASNTYLVGHSVTLADIVMTCNLYYGFVRILIKSFTSEFPHVERYFWTMVNQPNFKKVIGDFKQAESVPPVQKKAAPPKESKAKEAKKEAPKEAPKPKVEASEEEEAPKPKPKNPLDLLPPSKMILDEWKRLYSNTKTNFREIAIKGFWDMYDPEGYSLWFCDYKYNDENTVSFVTMNKVGGFLQRMDLCRKYAFGKMLVIGSTPPFKVKGLWLFRGQDIPKFVMDEVYDMELYEWTKVDLSDEAQKERVNAMIEDQEPFEGEDLLDAKCFK*</w:t>
      </w:r>
    </w:p>
    <w:p w:rsidR="003C3FB3" w:rsidRPr="00044A2A" w:rsidRDefault="003C3FB3" w:rsidP="003C3FB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STL1</w:t>
      </w:r>
    </w:p>
    <w:p w:rsidR="003C3FB3" w:rsidRPr="00044A2A" w:rsidRDefault="003C3FB3" w:rsidP="003C3FB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AAAAPRSSGKEALPAALGSASEPPRLFDGTTRLYICYFCPFAQRAWIIRNFKGLQDKIELVGIDLQDKPAWYKEKVYEQGTVPSLEHNGKIMGESLDLIKYIDSHFEGPALLPEDPEKRQFADELIAYANAFTKALYSPLISKADLSAETVAALDKIEAALSKFGDGPFFLGQFSLVDIAYVTIIERIQIYYSHIRKYEITNGRPNLEKFIEEINRIEAYTQTKNDPLYLLDLAKTHLKVA</w:t>
      </w:r>
    </w:p>
    <w:p w:rsidR="003C3FB3" w:rsidRPr="00044A2A" w:rsidRDefault="003C3FB3" w:rsidP="003C3FB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STL2</w:t>
      </w:r>
    </w:p>
    <w:p w:rsidR="003C3FB3" w:rsidRPr="00044A2A" w:rsidRDefault="003C3FB3" w:rsidP="003C3FB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AAAAAAPASSEKEVLPPSLTSSSEPPPLFDGTTRLYVAYHCPYAQRAWIARNYKGLQDKIKIVAIDLADRPAWYKEKVYPENKVPSLEHNNQVKGESLDLVKYIDTNFEGPALLPDDSEKQQFAEELLAYTDAFNKASYSSIVAKGDVCDEAVAALDKIEAALSKFNDGPFFLGQFSLVDIAYVPFIERFQIFFSGIKNYDITKGRPNLQKFIEEVNKIHAYTETKQDPQFLLEHTKKRLGIA</w:t>
      </w:r>
    </w:p>
    <w:p w:rsidR="003C3FB3" w:rsidRPr="00044A2A" w:rsidRDefault="003C3FB3" w:rsidP="003C3FB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STL3</w:t>
      </w:r>
    </w:p>
    <w:p w:rsidR="003C3FB3" w:rsidRPr="00044A2A" w:rsidRDefault="003C3FB3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LSVTSTITLICICQIISTLLMYKKLQWQIVHVNICPYAQRAWIARNYKGLQEKIKLVPMDTNDRPAWYKEVYPKNTLPSLEHNNKIIGESLDLIKYIDINFAGPRLTPDDSEKQRLAEELLAYSDIFNQAVRSALISKDAMTAEAAAALDNIEFSLSKFDDGPFFLGQFSLVDIAYAPFIDGFQTLFAGIKNY</w:t>
      </w:r>
      <w:r w:rsidRPr="00044A2A">
        <w:rPr>
          <w:rFonts w:ascii="Courier New" w:hAnsi="Courier New" w:cs="Courier New"/>
          <w:sz w:val="16"/>
          <w:szCs w:val="16"/>
        </w:rPr>
        <w:lastRenderedPageBreak/>
        <w:t>DITEGRANIQIFIKELNKIDAYMHTKQDPSEVIALTKKKLGGRIHRWGLSLSSISAEPPALHAEQQPHGFGREAAYCISADQPGRKEGANEDNISRSMGD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HR1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MLTRLPHHSSPLVFPCRLSAAAAARTLSTATGSNSTTVKMARSALDEVTDAGAFDRSPSTFRSSISRDSSARFPAVPGRYHLYVSYACPWASRCLAYLKLKGLDHAIGFTSVKPIFERTRETDDHLGWVFPATGDEEPGADPDPFNGAKTIRELYEIASPNYIGKPTVPVLWDKQLKTVVNNESSEIIRMLNTEFNEIAKNPDLDLYPAHLQTSVNEINELVYDAINNGVYKCGFAKKQGPYDEAVTRLYEALDKCEEILSRQRYICGNQLTEADVRLFVTLIRFDEVYAVHFKCNKRLLREYPNLFNYTKDIYQIPGISSTVNMEHIRKHYYGSHPSINPYGIIPAGPNIDYNAPHDRERFSA</w:t>
      </w:r>
      <w:r w:rsidR="00E74872" w:rsidRPr="00044A2A">
        <w:rPr>
          <w:rFonts w:ascii="Courier New" w:hAnsi="Courier New" w:cs="Courier New"/>
          <w:sz w:val="16"/>
          <w:szCs w:val="16"/>
        </w:rPr>
        <w:t>*</w:t>
      </w:r>
    </w:p>
    <w:p w:rsidR="00B91801" w:rsidRPr="00044A2A" w:rsidRDefault="00B91801" w:rsidP="00B91801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44A2A">
        <w:rPr>
          <w:rFonts w:ascii="Courier New" w:hAnsi="Courier New" w:cs="Courier New"/>
          <w:sz w:val="16"/>
          <w:szCs w:val="16"/>
        </w:rPr>
        <w:t>&gt;OsGHR2</w:t>
      </w:r>
    </w:p>
    <w:p w:rsidR="00F8060E" w:rsidRPr="00044A2A" w:rsidRDefault="00B91801">
      <w:r w:rsidRPr="00044A2A">
        <w:rPr>
          <w:rFonts w:ascii="Courier New" w:hAnsi="Courier New" w:cs="Courier New"/>
          <w:sz w:val="16"/>
          <w:szCs w:val="16"/>
        </w:rPr>
        <w:t>MPMWSQPPPPPSSLQLRRPPPPLPHRPRRLRSRLSPIAASQDPLTALSRLLWGRALPPSQLVLAVRHGWTAAWGLLMRQLAPSDPATGAFTRTPSRFPAVVGTPSARLHLYVGLPCPWAHRALLVRALLGLERRLPLSVAVPGDDGAWSFTPDSPDALYGKRKLREVYASARRGGFEGRASVPLLWDAERREVVCNESIEITKFLCDLAAADGSAGGLDLWPPELRQDIDRWYSFIYPSVNNGVYRCGFAQSQEAYDAAAGELFAALDRLEDHLSGSRYLCGDTLTLADVCLFTTLVRFDLVYHSLFRCTRRKLVEYASLHAYTRDIYQMPGVAGTCDMAAIADGYFGALFPLNPGGILPLVPASCSPEALLEPHGREALSSSAAADAGGGGNGRQLEATSASN</w:t>
      </w:r>
      <w:r w:rsidR="00E74872" w:rsidRPr="00044A2A">
        <w:rPr>
          <w:rFonts w:ascii="Courier New" w:hAnsi="Courier New" w:cs="Courier New"/>
          <w:sz w:val="16"/>
          <w:szCs w:val="16"/>
        </w:rPr>
        <w:t>*</w:t>
      </w:r>
    </w:p>
    <w:sectPr w:rsidR="00F8060E" w:rsidRPr="00044A2A" w:rsidSect="00B1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UyMDQ2NrA0srQ0NDBU0lEKTi0uzszPAykwrAUATdnkFCwAAAA="/>
  </w:docVars>
  <w:rsids>
    <w:rsidRoot w:val="00293000"/>
    <w:rsid w:val="00015FF8"/>
    <w:rsid w:val="00044A2A"/>
    <w:rsid w:val="001550C2"/>
    <w:rsid w:val="00293000"/>
    <w:rsid w:val="003B00BE"/>
    <w:rsid w:val="003C3FB3"/>
    <w:rsid w:val="00501CDB"/>
    <w:rsid w:val="00503989"/>
    <w:rsid w:val="005B13AB"/>
    <w:rsid w:val="00701D9C"/>
    <w:rsid w:val="009A6858"/>
    <w:rsid w:val="00B13BF6"/>
    <w:rsid w:val="00B91801"/>
    <w:rsid w:val="00E74872"/>
    <w:rsid w:val="00EC24F7"/>
    <w:rsid w:val="00F80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7795D8-55FC-43F5-A56E-32CBDBA3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0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7613</Words>
  <Characters>47966</Characters>
  <Application>Microsoft Office Word</Application>
  <DocSecurity>0</DocSecurity>
  <Lines>399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t</dc:creator>
  <cp:lastModifiedBy>Ajit Ghosh</cp:lastModifiedBy>
  <cp:revision>4</cp:revision>
  <dcterms:created xsi:type="dcterms:W3CDTF">2017-07-09T17:56:00Z</dcterms:created>
  <dcterms:modified xsi:type="dcterms:W3CDTF">2017-08-03T12:35:00Z</dcterms:modified>
</cp:coreProperties>
</file>